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CDE44" w14:textId="77777777" w:rsidR="004F7FFB" w:rsidRPr="00E21D2D" w:rsidRDefault="004F7FFB" w:rsidP="004F7FFB">
      <w:pPr>
        <w:jc w:val="center"/>
        <w:rPr>
          <w:rFonts w:ascii="Arial" w:hAnsi="Arial" w:cs="Arial"/>
          <w:b/>
          <w:sz w:val="32"/>
          <w:szCs w:val="24"/>
        </w:rPr>
      </w:pPr>
      <w:bookmarkStart w:id="0" w:name="OLE_LINK60"/>
      <w:r w:rsidRPr="00E21D2D">
        <w:rPr>
          <w:rFonts w:ascii="Arial" w:hAnsi="Arial" w:cs="Arial"/>
          <w:b/>
          <w:sz w:val="32"/>
          <w:szCs w:val="24"/>
        </w:rPr>
        <w:t>Supporting Information</w:t>
      </w:r>
    </w:p>
    <w:p w14:paraId="4C267B41" w14:textId="77777777" w:rsidR="004F7FFB" w:rsidRDefault="004F7FFB" w:rsidP="00116E53">
      <w:pPr>
        <w:spacing w:line="400" w:lineRule="exact"/>
        <w:jc w:val="center"/>
        <w:rPr>
          <w:rFonts w:ascii="Times New Roman" w:eastAsia="宋体" w:hAnsi="Times New Roman" w:cs="Times New Roman"/>
          <w:b/>
          <w:bCs/>
          <w:kern w:val="44"/>
          <w:sz w:val="30"/>
          <w:szCs w:val="30"/>
        </w:rPr>
      </w:pPr>
    </w:p>
    <w:p w14:paraId="0DCDFA93" w14:textId="39645E86" w:rsidR="00116E53" w:rsidRPr="00B36A7B" w:rsidRDefault="006F34DA" w:rsidP="004F7FFB">
      <w:pPr>
        <w:spacing w:line="400" w:lineRule="exact"/>
        <w:jc w:val="center"/>
        <w:rPr>
          <w:rFonts w:ascii="Arial" w:eastAsia="Arial Unicode MS" w:hAnsi="Arial" w:cs="Arial"/>
          <w:b/>
          <w:bCs/>
          <w:kern w:val="44"/>
          <w:sz w:val="24"/>
          <w:szCs w:val="24"/>
        </w:rPr>
      </w:pPr>
      <w:r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A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n</w:t>
      </w:r>
      <w:r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ovel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s</w:t>
      </w:r>
      <w:r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ynthe</w:t>
      </w:r>
      <w:r w:rsidR="00626B2A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tic</w:t>
      </w:r>
      <w:r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s</w:t>
      </w:r>
      <w:r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trategy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 </w:t>
      </w:r>
      <w:r w:rsidR="00626B2A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for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s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tyrene-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b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utadiene-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s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tyrene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t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ri-block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c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opolymer with high </w:t>
      </w:r>
      <w:r w:rsidR="00116E53" w:rsidRPr="00B36A7B">
        <w:rPr>
          <w:rFonts w:ascii="Arial" w:eastAsia="Arial Unicode MS" w:hAnsi="Arial" w:cs="Arial"/>
          <w:b/>
          <w:bCs/>
          <w:i/>
          <w:kern w:val="44"/>
          <w:sz w:val="24"/>
          <w:szCs w:val="24"/>
        </w:rPr>
        <w:t>cis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-1</w:t>
      </w:r>
      <w:proofErr w:type="gramStart"/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,4</w:t>
      </w:r>
      <w:proofErr w:type="gramEnd"/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u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nits </w:t>
      </w:r>
      <w:bookmarkStart w:id="1" w:name="OLE_LINK70"/>
      <w:bookmarkStart w:id="2" w:name="OLE_LINK59"/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via </w:t>
      </w:r>
      <w:r w:rsidR="00A75BB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changing</w:t>
      </w:r>
      <w:r w:rsidR="00626B2A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 </w:t>
      </w:r>
      <w:bookmarkStart w:id="3" w:name="OLE_LINK72"/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c</w:t>
      </w:r>
      <w:r w:rsidR="00E95FFF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atalytic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a</w:t>
      </w:r>
      <w:r w:rsidR="008070DE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ctive</w:t>
      </w:r>
      <w:r w:rsidR="00116E53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 xml:space="preserve"> </w:t>
      </w:r>
      <w:r w:rsidR="007042B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c</w:t>
      </w:r>
      <w:r w:rsidR="008070DE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enter</w:t>
      </w:r>
      <w:r w:rsidR="00CB1286" w:rsidRPr="00B36A7B">
        <w:rPr>
          <w:rFonts w:ascii="Arial" w:eastAsia="Arial Unicode MS" w:hAnsi="Arial" w:cs="Arial"/>
          <w:b/>
          <w:bCs/>
          <w:kern w:val="44"/>
          <w:sz w:val="24"/>
          <w:szCs w:val="24"/>
        </w:rPr>
        <w:t>s</w:t>
      </w:r>
      <w:bookmarkEnd w:id="1"/>
    </w:p>
    <w:bookmarkEnd w:id="0"/>
    <w:bookmarkEnd w:id="2"/>
    <w:bookmarkEnd w:id="3"/>
    <w:p w14:paraId="27086FEA" w14:textId="77777777" w:rsidR="008A05A4" w:rsidRPr="00FF69F0" w:rsidRDefault="008A05A4" w:rsidP="008A05A4">
      <w:pPr>
        <w:rPr>
          <w:rFonts w:ascii="Times New Roman" w:eastAsia="宋体" w:hAnsi="Times New Roman"/>
          <w:b/>
          <w:sz w:val="18"/>
          <w:szCs w:val="18"/>
        </w:rPr>
      </w:pPr>
    </w:p>
    <w:p w14:paraId="28F206D9" w14:textId="59E9295E" w:rsidR="00F74098" w:rsidRPr="00B36A7B" w:rsidRDefault="00F74098" w:rsidP="00B36A7B">
      <w:pPr>
        <w:spacing w:line="360" w:lineRule="auto"/>
        <w:jc w:val="left"/>
        <w:rPr>
          <w:rFonts w:ascii="Arial" w:eastAsia="Arial Unicode MS" w:hAnsi="Arial" w:cs="Arial"/>
          <w:sz w:val="22"/>
        </w:rPr>
      </w:pPr>
      <w:r w:rsidRPr="00B36A7B">
        <w:rPr>
          <w:rFonts w:ascii="Arial" w:eastAsia="Arial Unicode MS" w:hAnsi="Arial" w:cs="Arial"/>
          <w:sz w:val="22"/>
        </w:rPr>
        <w:t>Jie Liu</w:t>
      </w:r>
      <w:r w:rsidR="00CD582F" w:rsidRPr="00B36A7B">
        <w:rPr>
          <w:rFonts w:ascii="Arial" w:eastAsia="Arial Unicode MS" w:hAnsi="Arial" w:cs="Arial"/>
          <w:sz w:val="22"/>
          <w:vertAlign w:val="superscript"/>
        </w:rPr>
        <w:t>1</w:t>
      </w:r>
      <w:proofErr w:type="gramStart"/>
      <w:r w:rsidRPr="00B36A7B">
        <w:rPr>
          <w:rFonts w:ascii="Arial" w:eastAsia="Arial Unicode MS" w:hAnsi="Arial" w:cs="Arial"/>
          <w:sz w:val="22"/>
          <w:vertAlign w:val="superscript"/>
        </w:rPr>
        <w:t>,</w:t>
      </w:r>
      <w:r w:rsidR="00CD582F" w:rsidRPr="00B36A7B">
        <w:rPr>
          <w:rFonts w:ascii="Arial" w:eastAsia="Arial Unicode MS" w:hAnsi="Arial" w:cs="Arial"/>
          <w:sz w:val="22"/>
          <w:vertAlign w:val="superscript"/>
        </w:rPr>
        <w:t>2</w:t>
      </w:r>
      <w:proofErr w:type="gramEnd"/>
      <w:r w:rsidRPr="00B36A7B">
        <w:rPr>
          <w:rFonts w:ascii="Arial" w:eastAsia="Arial Unicode MS" w:hAnsi="Arial" w:cs="Arial"/>
          <w:sz w:val="22"/>
        </w:rPr>
        <w:t>, Xin Min</w:t>
      </w:r>
      <w:r w:rsidR="00CD582F" w:rsidRPr="00B36A7B">
        <w:rPr>
          <w:rFonts w:ascii="Arial" w:eastAsia="Arial Unicode MS" w:hAnsi="Arial" w:cs="Arial"/>
          <w:sz w:val="22"/>
          <w:vertAlign w:val="superscript"/>
        </w:rPr>
        <w:t>1</w:t>
      </w:r>
      <w:r w:rsidRPr="00B36A7B">
        <w:rPr>
          <w:rFonts w:ascii="Arial" w:eastAsia="Arial Unicode MS" w:hAnsi="Arial" w:cs="Arial"/>
          <w:sz w:val="22"/>
        </w:rPr>
        <w:t xml:space="preserve">, </w:t>
      </w:r>
      <w:r w:rsidR="00C71687" w:rsidRPr="00B36A7B">
        <w:rPr>
          <w:rFonts w:ascii="Arial" w:eastAsia="Arial Unicode MS" w:hAnsi="Arial" w:cs="Arial"/>
          <w:sz w:val="22"/>
        </w:rPr>
        <w:t>X</w:t>
      </w:r>
      <w:r w:rsidR="00402A0A" w:rsidRPr="00B36A7B">
        <w:rPr>
          <w:rFonts w:ascii="Arial" w:eastAsia="Arial Unicode MS" w:hAnsi="Arial" w:cs="Arial"/>
          <w:sz w:val="22"/>
        </w:rPr>
        <w:t>uan</w:t>
      </w:r>
      <w:r w:rsidR="00326628" w:rsidRPr="00B36A7B">
        <w:rPr>
          <w:rFonts w:ascii="Arial" w:eastAsia="Arial Unicode MS" w:hAnsi="Arial" w:cs="Arial"/>
          <w:sz w:val="22"/>
        </w:rPr>
        <w:t xml:space="preserve"> Zhang</w:t>
      </w:r>
      <w:r w:rsidR="00402A0A" w:rsidRPr="00B36A7B">
        <w:rPr>
          <w:rFonts w:ascii="Arial" w:eastAsia="Arial Unicode MS" w:hAnsi="Arial" w:cs="Arial"/>
          <w:sz w:val="22"/>
          <w:vertAlign w:val="superscript"/>
        </w:rPr>
        <w:t>1</w:t>
      </w:r>
      <w:r w:rsidR="00402A0A" w:rsidRPr="00B36A7B">
        <w:rPr>
          <w:rFonts w:ascii="Arial" w:eastAsia="Arial Unicode MS" w:hAnsi="Arial" w:cs="Arial"/>
          <w:sz w:val="22"/>
        </w:rPr>
        <w:t xml:space="preserve">, </w:t>
      </w:r>
      <w:r w:rsidRPr="00B36A7B">
        <w:rPr>
          <w:rFonts w:ascii="Arial" w:eastAsia="Arial Unicode MS" w:hAnsi="Arial" w:cs="Arial"/>
          <w:sz w:val="22"/>
        </w:rPr>
        <w:t>Xiuzhong Zhu</w:t>
      </w:r>
      <w:r w:rsidR="00CD582F" w:rsidRPr="00B36A7B">
        <w:rPr>
          <w:rFonts w:ascii="Arial" w:eastAsia="Arial Unicode MS" w:hAnsi="Arial" w:cs="Arial"/>
          <w:sz w:val="22"/>
          <w:vertAlign w:val="superscript"/>
        </w:rPr>
        <w:t>1</w:t>
      </w:r>
      <w:r w:rsidRPr="00B36A7B">
        <w:rPr>
          <w:rFonts w:ascii="Arial" w:eastAsia="Arial Unicode MS" w:hAnsi="Arial" w:cs="Arial"/>
          <w:sz w:val="22"/>
        </w:rPr>
        <w:t>, Zichao Wang</w:t>
      </w:r>
      <w:r w:rsidR="00CD582F" w:rsidRPr="00B36A7B">
        <w:rPr>
          <w:rFonts w:ascii="Arial" w:eastAsia="Arial Unicode MS" w:hAnsi="Arial" w:cs="Arial"/>
          <w:sz w:val="22"/>
          <w:vertAlign w:val="superscript"/>
        </w:rPr>
        <w:t>1</w:t>
      </w:r>
      <w:r w:rsidRPr="00B36A7B">
        <w:rPr>
          <w:rFonts w:ascii="Arial" w:eastAsia="Arial Unicode MS" w:hAnsi="Arial" w:cs="Arial"/>
          <w:sz w:val="22"/>
        </w:rPr>
        <w:t>, Tong Wang</w:t>
      </w:r>
      <w:r w:rsidR="00CD582F" w:rsidRPr="00B36A7B">
        <w:rPr>
          <w:rFonts w:ascii="Arial" w:eastAsia="Arial Unicode MS" w:hAnsi="Arial" w:cs="Arial"/>
          <w:sz w:val="22"/>
          <w:vertAlign w:val="superscript"/>
        </w:rPr>
        <w:t>1</w:t>
      </w:r>
      <w:r w:rsidRPr="00B36A7B">
        <w:rPr>
          <w:rFonts w:ascii="Arial" w:eastAsia="Arial Unicode MS" w:hAnsi="Arial" w:cs="Arial"/>
          <w:sz w:val="22"/>
        </w:rPr>
        <w:t>, Xiaodong Fan</w:t>
      </w:r>
      <w:r w:rsidR="00CD582F" w:rsidRPr="00B36A7B">
        <w:rPr>
          <w:rFonts w:ascii="Arial" w:eastAsia="Arial Unicode MS" w:hAnsi="Arial" w:cs="Arial"/>
          <w:sz w:val="22"/>
          <w:vertAlign w:val="superscript"/>
        </w:rPr>
        <w:t>1</w:t>
      </w:r>
      <w:r w:rsidRPr="00B36A7B">
        <w:rPr>
          <w:rFonts w:ascii="Arial" w:eastAsia="Arial Unicode MS" w:hAnsi="Arial" w:cs="Arial"/>
          <w:sz w:val="22"/>
          <w:vertAlign w:val="superscript"/>
        </w:rPr>
        <w:t>,</w:t>
      </w:r>
      <w:r w:rsidRPr="00B36A7B">
        <w:rPr>
          <w:rFonts w:ascii="Arial" w:eastAsia="Arial Unicode MS" w:hAnsi="Arial" w:cs="Arial"/>
          <w:sz w:val="22"/>
        </w:rPr>
        <w:t>*</w:t>
      </w:r>
    </w:p>
    <w:p w14:paraId="67FD700C" w14:textId="1BE4D19E" w:rsidR="00F74098" w:rsidRPr="00B36A7B" w:rsidRDefault="00CD582F" w:rsidP="00B36A7B">
      <w:pPr>
        <w:spacing w:beforeLines="50" w:before="156" w:line="360" w:lineRule="auto"/>
        <w:rPr>
          <w:rFonts w:ascii="Arial" w:eastAsia="Arial Unicode MS" w:hAnsi="Arial" w:cs="Arial"/>
          <w:noProof/>
          <w:kern w:val="44"/>
          <w:sz w:val="22"/>
        </w:rPr>
      </w:pPr>
      <w:r w:rsidRPr="00B36A7B">
        <w:rPr>
          <w:rFonts w:ascii="Arial" w:eastAsia="Arial Unicode MS" w:hAnsi="Arial" w:cs="Arial"/>
          <w:sz w:val="22"/>
          <w:vertAlign w:val="superscript"/>
        </w:rPr>
        <w:t>1</w:t>
      </w:r>
      <w:r w:rsidR="00F74098" w:rsidRPr="00B36A7B">
        <w:rPr>
          <w:rFonts w:ascii="Arial" w:eastAsia="Arial Unicode MS" w:hAnsi="Arial" w:cs="Arial"/>
          <w:noProof/>
          <w:kern w:val="44"/>
          <w:sz w:val="22"/>
        </w:rPr>
        <w:t xml:space="preserve">Ministry of Education and Shaanxi Key Laboratory of Macromolecular Science and Technology, </w:t>
      </w:r>
      <w:bookmarkStart w:id="4" w:name="OLE_LINK34"/>
      <w:bookmarkStart w:id="5" w:name="OLE_LINK35"/>
      <w:bookmarkStart w:id="6" w:name="OLE_LINK36"/>
      <w:bookmarkStart w:id="7" w:name="OLE_LINK37"/>
      <w:bookmarkStart w:id="8" w:name="OLE_LINK39"/>
      <w:bookmarkStart w:id="9" w:name="OLE_LINK66"/>
      <w:bookmarkStart w:id="10" w:name="OLE_LINK67"/>
      <w:bookmarkStart w:id="11" w:name="OLE_LINK69"/>
      <w:r w:rsidR="00F74098" w:rsidRPr="00B36A7B">
        <w:rPr>
          <w:rFonts w:ascii="Arial" w:eastAsia="Arial Unicode MS" w:hAnsi="Arial" w:cs="Arial"/>
          <w:noProof/>
          <w:kern w:val="44"/>
          <w:sz w:val="22"/>
        </w:rPr>
        <w:t>School of Science</w:t>
      </w:r>
      <w:bookmarkEnd w:id="4"/>
      <w:bookmarkEnd w:id="5"/>
      <w:bookmarkEnd w:id="6"/>
      <w:bookmarkEnd w:id="7"/>
      <w:bookmarkEnd w:id="8"/>
      <w:bookmarkEnd w:id="9"/>
      <w:bookmarkEnd w:id="10"/>
      <w:bookmarkEnd w:id="11"/>
      <w:r w:rsidR="00F74098" w:rsidRPr="00B36A7B">
        <w:rPr>
          <w:rFonts w:ascii="Arial" w:eastAsia="Arial Unicode MS" w:hAnsi="Arial" w:cs="Arial"/>
          <w:noProof/>
          <w:kern w:val="44"/>
          <w:sz w:val="22"/>
        </w:rPr>
        <w:t>,</w:t>
      </w:r>
      <w:bookmarkStart w:id="12" w:name="OLE_LINK49"/>
      <w:r w:rsidR="00F74098" w:rsidRPr="00B36A7B">
        <w:rPr>
          <w:rFonts w:ascii="Arial" w:eastAsia="Arial Unicode MS" w:hAnsi="Arial" w:cs="Arial"/>
          <w:noProof/>
          <w:kern w:val="44"/>
          <w:sz w:val="22"/>
        </w:rPr>
        <w:t xml:space="preserve"> </w:t>
      </w:r>
      <w:bookmarkStart w:id="13" w:name="OLE_LINK38"/>
      <w:r w:rsidR="00F74098" w:rsidRPr="00B36A7B">
        <w:rPr>
          <w:rFonts w:ascii="Arial" w:eastAsia="Arial Unicode MS" w:hAnsi="Arial" w:cs="Arial"/>
          <w:noProof/>
          <w:kern w:val="44"/>
          <w:sz w:val="22"/>
        </w:rPr>
        <w:t>Northwestern Polytechnical University</w:t>
      </w:r>
      <w:bookmarkEnd w:id="12"/>
      <w:bookmarkEnd w:id="13"/>
      <w:r w:rsidR="00F74098" w:rsidRPr="00B36A7B">
        <w:rPr>
          <w:rFonts w:ascii="Arial" w:eastAsia="Arial Unicode MS" w:hAnsi="Arial" w:cs="Arial"/>
          <w:noProof/>
          <w:kern w:val="44"/>
          <w:sz w:val="22"/>
        </w:rPr>
        <w:t>, Xi’an, Shaanxi, 710129, China.</w:t>
      </w:r>
    </w:p>
    <w:p w14:paraId="00C06590" w14:textId="7CBFFC43" w:rsidR="00F74098" w:rsidRPr="00B36A7B" w:rsidRDefault="00CD582F" w:rsidP="00B36A7B">
      <w:pPr>
        <w:spacing w:beforeLines="50" w:before="156" w:line="360" w:lineRule="auto"/>
        <w:rPr>
          <w:rFonts w:ascii="Arial" w:eastAsia="Arial Unicode MS" w:hAnsi="Arial" w:cs="Arial"/>
          <w:noProof/>
          <w:kern w:val="44"/>
          <w:sz w:val="22"/>
        </w:rPr>
      </w:pPr>
      <w:r w:rsidRPr="00B36A7B">
        <w:rPr>
          <w:rFonts w:ascii="Arial" w:eastAsia="Arial Unicode MS" w:hAnsi="Arial" w:cs="Arial"/>
          <w:noProof/>
          <w:kern w:val="44"/>
          <w:sz w:val="22"/>
          <w:vertAlign w:val="superscript"/>
        </w:rPr>
        <w:t>2</w:t>
      </w:r>
      <w:r w:rsidR="00F74098" w:rsidRPr="00B36A7B">
        <w:rPr>
          <w:rFonts w:ascii="Arial" w:eastAsia="Arial Unicode MS" w:hAnsi="Arial" w:cs="Arial"/>
          <w:noProof/>
          <w:kern w:val="44"/>
          <w:sz w:val="22"/>
        </w:rPr>
        <w:t xml:space="preserve">School of materials scienece and Engineering, Shaanxi Province Key Laboratory of Catalytic Foundation and Application, Shaanxi University of Technology, </w:t>
      </w:r>
      <w:bookmarkStart w:id="14" w:name="OLE_LINK20"/>
      <w:r w:rsidR="00F74098" w:rsidRPr="00B36A7B">
        <w:rPr>
          <w:rFonts w:ascii="Arial" w:eastAsia="Arial Unicode MS" w:hAnsi="Arial" w:cs="Arial"/>
          <w:noProof/>
          <w:kern w:val="44"/>
          <w:sz w:val="22"/>
        </w:rPr>
        <w:t>Hanzhong,</w:t>
      </w:r>
      <w:r w:rsidR="00F74098" w:rsidRPr="00B36A7B">
        <w:rPr>
          <w:rFonts w:ascii="Arial" w:eastAsia="Arial Unicode MS" w:hAnsi="Arial" w:cs="Arial"/>
          <w:sz w:val="22"/>
        </w:rPr>
        <w:t xml:space="preserve"> Shaanxi, </w:t>
      </w:r>
      <w:r w:rsidR="00F74098" w:rsidRPr="00B36A7B">
        <w:rPr>
          <w:rFonts w:ascii="Arial" w:eastAsia="Arial Unicode MS" w:hAnsi="Arial" w:cs="Arial"/>
          <w:noProof/>
          <w:kern w:val="44"/>
          <w:sz w:val="22"/>
        </w:rPr>
        <w:t>723001, China</w:t>
      </w:r>
      <w:bookmarkEnd w:id="14"/>
      <w:r w:rsidR="00F74098" w:rsidRPr="00B36A7B">
        <w:rPr>
          <w:rFonts w:ascii="Arial" w:eastAsia="Arial Unicode MS" w:hAnsi="Arial" w:cs="Arial"/>
          <w:noProof/>
          <w:kern w:val="44"/>
          <w:sz w:val="22"/>
        </w:rPr>
        <w:t>.</w:t>
      </w:r>
    </w:p>
    <w:p w14:paraId="6C3D8738" w14:textId="63CD5304" w:rsidR="00815206" w:rsidRPr="004F7FFB" w:rsidRDefault="00815206" w:rsidP="00494A0B">
      <w:pPr>
        <w:ind w:left="110" w:hangingChars="50" w:hanging="110"/>
        <w:rPr>
          <w:rFonts w:ascii="Arial Unicode MS" w:eastAsia="Arial Unicode MS" w:hAnsi="Arial Unicode MS" w:cs="Arial Unicode MS"/>
          <w:noProof/>
          <w:kern w:val="44"/>
          <w:sz w:val="22"/>
        </w:rPr>
      </w:pPr>
      <w:r w:rsidRPr="004F7FFB">
        <w:rPr>
          <w:rFonts w:ascii="Arial Unicode MS" w:eastAsia="Arial Unicode MS" w:hAnsi="Arial Unicode MS" w:cs="Arial Unicode MS"/>
          <w:noProof/>
          <w:kern w:val="44"/>
          <w:sz w:val="22"/>
        </w:rPr>
        <w:t>* Corresponding authors: xfand@nwpu.edu.cn</w:t>
      </w:r>
    </w:p>
    <w:p w14:paraId="7CF1FF63" w14:textId="00BA81CC" w:rsidR="00206A7F" w:rsidRDefault="00206A7F" w:rsidP="00CE3ECE">
      <w:pPr>
        <w:ind w:firstLineChars="1862" w:firstLine="3925"/>
        <w:rPr>
          <w:rFonts w:ascii="Times New Roman" w:eastAsia="宋体" w:hAnsi="Times New Roman"/>
          <w:b/>
          <w:szCs w:val="21"/>
        </w:rPr>
      </w:pPr>
    </w:p>
    <w:p w14:paraId="7C6FFC84" w14:textId="77777777" w:rsidR="00E73DF4" w:rsidRPr="00B36A7B" w:rsidRDefault="00E73DF4" w:rsidP="00E73DF4">
      <w:pPr>
        <w:rPr>
          <w:rFonts w:ascii="Arial Unicode MS" w:eastAsia="Arial Unicode MS" w:hAnsi="Arial Unicode MS" w:cs="Arial Unicode MS"/>
          <w:snapToGrid w:val="0"/>
          <w:sz w:val="22"/>
        </w:rPr>
      </w:pPr>
      <w:r w:rsidRPr="00E23E25">
        <w:rPr>
          <w:rFonts w:ascii="Times New Roman" w:hAnsi="Times New Roman" w:cs="Times New Roman"/>
          <w:snapToGrid w:val="0"/>
          <w:sz w:val="22"/>
          <w:szCs w:val="24"/>
        </w:rPr>
        <w:t>T</w:t>
      </w:r>
      <w:r w:rsidRPr="00B36A7B">
        <w:rPr>
          <w:rFonts w:ascii="Arial Unicode MS" w:eastAsia="Arial Unicode MS" w:hAnsi="Arial Unicode MS" w:cs="Arial Unicode MS"/>
          <w:snapToGrid w:val="0"/>
          <w:sz w:val="22"/>
        </w:rPr>
        <w:t>able of Contents</w:t>
      </w:r>
    </w:p>
    <w:p w14:paraId="10463FC7" w14:textId="165DC64C" w:rsidR="00E73DF4" w:rsidRPr="00B36A7B" w:rsidRDefault="007E2DC8" w:rsidP="007E2DC8">
      <w:pPr>
        <w:pStyle w:val="a7"/>
        <w:widowControl/>
        <w:numPr>
          <w:ilvl w:val="0"/>
          <w:numId w:val="6"/>
        </w:numPr>
        <w:spacing w:line="360" w:lineRule="auto"/>
        <w:ind w:firstLineChars="0"/>
        <w:contextualSpacing/>
        <w:jc w:val="left"/>
        <w:rPr>
          <w:rFonts w:ascii="Arial Unicode MS" w:eastAsia="Arial Unicode MS" w:hAnsi="Arial Unicode MS" w:cs="Arial Unicode MS"/>
          <w:sz w:val="22"/>
        </w:rPr>
      </w:pPr>
      <w:r w:rsidRPr="00B36A7B">
        <w:rPr>
          <w:rFonts w:ascii="Arial Unicode MS" w:eastAsia="Arial Unicode MS" w:hAnsi="Arial Unicode MS" w:cs="Arial Unicode MS"/>
          <w:sz w:val="22"/>
        </w:rPr>
        <w:t>The effect of [PPh</w:t>
      </w:r>
      <w:r w:rsidRPr="00B36A7B">
        <w:rPr>
          <w:rFonts w:ascii="Arial Unicode MS" w:eastAsia="Arial Unicode MS" w:hAnsi="Arial Unicode MS" w:cs="Arial Unicode MS"/>
          <w:sz w:val="22"/>
          <w:vertAlign w:val="subscript"/>
        </w:rPr>
        <w:t>3</w:t>
      </w:r>
      <w:r w:rsidRPr="00B36A7B">
        <w:rPr>
          <w:rFonts w:ascii="Arial Unicode MS" w:eastAsia="Arial Unicode MS" w:hAnsi="Arial Unicode MS" w:cs="Arial Unicode MS"/>
          <w:sz w:val="22"/>
        </w:rPr>
        <w:t>]</w:t>
      </w:r>
      <w:proofErr w:type="gramStart"/>
      <w:r w:rsidRPr="00B36A7B">
        <w:rPr>
          <w:rFonts w:ascii="Arial Unicode MS" w:eastAsia="Arial Unicode MS" w:hAnsi="Arial Unicode MS" w:cs="Arial Unicode MS"/>
          <w:sz w:val="22"/>
        </w:rPr>
        <w:t>/[</w:t>
      </w:r>
      <w:proofErr w:type="gramEnd"/>
      <w:r w:rsidRPr="00B36A7B">
        <w:rPr>
          <w:rFonts w:ascii="Arial Unicode MS" w:eastAsia="Arial Unicode MS" w:hAnsi="Arial Unicode MS" w:cs="Arial Unicode MS"/>
          <w:sz w:val="22"/>
        </w:rPr>
        <w:t>Ni]</w:t>
      </w:r>
      <w:r w:rsidR="00E73DF4" w:rsidRPr="00B36A7B">
        <w:rPr>
          <w:rFonts w:ascii="Arial Unicode MS" w:eastAsia="Arial Unicode MS" w:hAnsi="Arial Unicode MS" w:cs="Arial Unicode MS"/>
          <w:sz w:val="22"/>
        </w:rPr>
        <w:t>……..…….…….…….……..…….…</w:t>
      </w:r>
      <w:r w:rsidR="0038543B" w:rsidRPr="00B36A7B">
        <w:rPr>
          <w:rFonts w:ascii="Arial Unicode MS" w:eastAsia="Arial Unicode MS" w:hAnsi="Arial Unicode MS" w:cs="Arial Unicode MS"/>
          <w:sz w:val="22"/>
        </w:rPr>
        <w:t>….……..…</w:t>
      </w:r>
      <w:r w:rsidR="00E23E25" w:rsidRPr="00B36A7B">
        <w:rPr>
          <w:rFonts w:ascii="Arial Unicode MS" w:eastAsia="Arial Unicode MS" w:hAnsi="Arial Unicode MS" w:cs="Arial Unicode MS"/>
          <w:sz w:val="22"/>
        </w:rPr>
        <w:t>…</w:t>
      </w:r>
      <w:r w:rsidR="0038543B" w:rsidRPr="00B36A7B">
        <w:rPr>
          <w:rFonts w:ascii="Arial Unicode MS" w:eastAsia="Arial Unicode MS" w:hAnsi="Arial Unicode MS" w:cs="Arial Unicode MS"/>
          <w:sz w:val="22"/>
        </w:rPr>
        <w:t>. . .</w:t>
      </w:r>
      <w:r w:rsidR="00E23E25" w:rsidRPr="00B36A7B">
        <w:rPr>
          <w:rFonts w:ascii="Arial Unicode MS" w:eastAsia="Arial Unicode MS" w:hAnsi="Arial Unicode MS" w:cs="Arial Unicode MS"/>
          <w:sz w:val="22"/>
        </w:rPr>
        <w:t xml:space="preserve"> </w:t>
      </w:r>
      <w:r w:rsidR="00E73DF4" w:rsidRPr="00B36A7B">
        <w:rPr>
          <w:rFonts w:ascii="Arial Unicode MS" w:eastAsia="Arial Unicode MS" w:hAnsi="Arial Unicode MS" w:cs="Arial Unicode MS"/>
          <w:sz w:val="22"/>
        </w:rPr>
        <w:t>S1</w:t>
      </w:r>
    </w:p>
    <w:p w14:paraId="72097AE6" w14:textId="1C02E015" w:rsidR="00E73DF4" w:rsidRPr="00B36A7B" w:rsidRDefault="007E2DC8" w:rsidP="007E2DC8">
      <w:pPr>
        <w:pStyle w:val="a7"/>
        <w:widowControl/>
        <w:numPr>
          <w:ilvl w:val="0"/>
          <w:numId w:val="6"/>
        </w:numPr>
        <w:spacing w:line="360" w:lineRule="auto"/>
        <w:ind w:firstLineChars="0"/>
        <w:contextualSpacing/>
        <w:jc w:val="left"/>
        <w:rPr>
          <w:rFonts w:ascii="Arial Unicode MS" w:eastAsia="Arial Unicode MS" w:hAnsi="Arial Unicode MS" w:cs="Arial Unicode MS"/>
          <w:sz w:val="22"/>
        </w:rPr>
      </w:pPr>
      <w:r w:rsidRPr="00B36A7B">
        <w:rPr>
          <w:rFonts w:ascii="Arial Unicode MS" w:eastAsia="Arial Unicode MS" w:hAnsi="Arial Unicode MS" w:cs="Arial Unicode MS"/>
          <w:sz w:val="22"/>
          <w:vertAlign w:val="superscript"/>
        </w:rPr>
        <w:t>1</w:t>
      </w:r>
      <w:r w:rsidRPr="00B36A7B">
        <w:rPr>
          <w:rFonts w:ascii="Arial Unicode MS" w:eastAsia="Arial Unicode MS" w:hAnsi="Arial Unicode MS" w:cs="Arial Unicode MS"/>
          <w:sz w:val="22"/>
        </w:rPr>
        <w:t>H NMR spectra of SBSs obtained with different [PPh</w:t>
      </w:r>
      <w:r w:rsidRPr="00B36A7B">
        <w:rPr>
          <w:rFonts w:ascii="Arial Unicode MS" w:eastAsia="Arial Unicode MS" w:hAnsi="Arial Unicode MS" w:cs="Arial Unicode MS"/>
          <w:sz w:val="22"/>
          <w:vertAlign w:val="subscript"/>
        </w:rPr>
        <w:t>3</w:t>
      </w:r>
      <w:r w:rsidRPr="00B36A7B">
        <w:rPr>
          <w:rFonts w:ascii="Arial Unicode MS" w:eastAsia="Arial Unicode MS" w:hAnsi="Arial Unicode MS" w:cs="Arial Unicode MS"/>
          <w:sz w:val="22"/>
        </w:rPr>
        <w:t>]</w:t>
      </w:r>
      <w:proofErr w:type="gramStart"/>
      <w:r w:rsidRPr="00B36A7B">
        <w:rPr>
          <w:rFonts w:ascii="Arial Unicode MS" w:eastAsia="Arial Unicode MS" w:hAnsi="Arial Unicode MS" w:cs="Arial Unicode MS"/>
          <w:sz w:val="22"/>
        </w:rPr>
        <w:t>/[</w:t>
      </w:r>
      <w:proofErr w:type="gramEnd"/>
      <w:r w:rsidRPr="00B36A7B">
        <w:rPr>
          <w:rFonts w:ascii="Arial Unicode MS" w:eastAsia="Arial Unicode MS" w:hAnsi="Arial Unicode MS" w:cs="Arial Unicode MS"/>
          <w:sz w:val="22"/>
        </w:rPr>
        <w:t>Ni]</w:t>
      </w:r>
      <w:r w:rsidR="00E23E25" w:rsidRPr="00B36A7B">
        <w:rPr>
          <w:rFonts w:ascii="Arial Unicode MS" w:eastAsia="Arial Unicode MS" w:hAnsi="Arial Unicode MS" w:cs="Arial Unicode MS"/>
          <w:sz w:val="22"/>
        </w:rPr>
        <w:t xml:space="preserve"> </w:t>
      </w:r>
      <w:r w:rsidRPr="00B36A7B">
        <w:rPr>
          <w:rFonts w:ascii="Arial Unicode MS" w:eastAsia="Arial Unicode MS" w:hAnsi="Arial Unicode MS" w:cs="Arial Unicode MS"/>
          <w:sz w:val="22"/>
        </w:rPr>
        <w:t>ratio.</w:t>
      </w:r>
      <w:r w:rsidR="00B36A7B">
        <w:rPr>
          <w:rFonts w:ascii="Arial Unicode MS" w:eastAsia="Arial Unicode MS" w:hAnsi="Arial Unicode MS" w:cs="Arial Unicode MS"/>
          <w:sz w:val="22"/>
        </w:rPr>
        <w:t>………</w:t>
      </w:r>
      <w:r w:rsidR="00E73DF4" w:rsidRPr="00B36A7B">
        <w:rPr>
          <w:rFonts w:ascii="Arial Unicode MS" w:eastAsia="Arial Unicode MS" w:hAnsi="Arial Unicode MS" w:cs="Arial Unicode MS"/>
          <w:sz w:val="22"/>
        </w:rPr>
        <w:t>… S2</w:t>
      </w:r>
    </w:p>
    <w:p w14:paraId="16BCC8B0" w14:textId="55E4AF6F" w:rsidR="001C679A" w:rsidRDefault="001C679A" w:rsidP="00257768">
      <w:pPr>
        <w:autoSpaceDE w:val="0"/>
        <w:autoSpaceDN w:val="0"/>
        <w:adjustRightInd w:val="0"/>
        <w:ind w:left="315" w:hangingChars="150" w:hanging="315"/>
        <w:rPr>
          <w:rFonts w:ascii="Times New Roman" w:eastAsia="等线" w:hAnsi="Times New Roman" w:cs="Times New Roman"/>
          <w:kern w:val="0"/>
          <w:szCs w:val="21"/>
        </w:rPr>
      </w:pPr>
    </w:p>
    <w:p w14:paraId="7DB08395" w14:textId="77B4DAD8" w:rsidR="00037DAC" w:rsidRDefault="00037DAC" w:rsidP="00E73DF4">
      <w:pPr>
        <w:autoSpaceDE w:val="0"/>
        <w:autoSpaceDN w:val="0"/>
        <w:adjustRightInd w:val="0"/>
        <w:ind w:left="315" w:hangingChars="150" w:hanging="315"/>
        <w:jc w:val="center"/>
        <w:rPr>
          <w:rFonts w:ascii="Times New Roman" w:eastAsia="等线" w:hAnsi="Times New Roman" w:cs="Times New Roman"/>
          <w:kern w:val="0"/>
          <w:szCs w:val="21"/>
        </w:rPr>
      </w:pPr>
    </w:p>
    <w:p w14:paraId="7420EAD1" w14:textId="17EDBB24" w:rsidR="00037DAC" w:rsidRPr="00FF69F0" w:rsidRDefault="00037DAC" w:rsidP="00037DAC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F69F0">
        <w:rPr>
          <w:rFonts w:ascii="Times New Roman" w:eastAsia="宋体" w:hAnsi="Times New Roman" w:cs="Times New Roman"/>
          <w:b/>
          <w:szCs w:val="21"/>
        </w:rPr>
        <w:t xml:space="preserve">Table </w:t>
      </w:r>
      <w:r w:rsidR="006E7D3F">
        <w:rPr>
          <w:rFonts w:ascii="Times New Roman" w:eastAsia="宋体" w:hAnsi="Times New Roman" w:cs="Times New Roman"/>
          <w:b/>
          <w:szCs w:val="21"/>
        </w:rPr>
        <w:t>S.1</w:t>
      </w:r>
      <w:r w:rsidRPr="00FF69F0">
        <w:rPr>
          <w:rFonts w:ascii="Times New Roman" w:eastAsia="宋体" w:hAnsi="Times New Roman" w:cs="Times New Roman" w:hint="eastAsia"/>
          <w:szCs w:val="21"/>
        </w:rPr>
        <w:t>.</w:t>
      </w:r>
      <w:r w:rsidRPr="00FF69F0">
        <w:rPr>
          <w:rFonts w:ascii="Times New Roman" w:eastAsia="宋体" w:hAnsi="Times New Roman" w:cs="Times New Roman"/>
          <w:szCs w:val="21"/>
        </w:rPr>
        <w:t xml:space="preserve"> The effect of </w:t>
      </w:r>
      <w:r w:rsidRPr="00FF69F0">
        <w:rPr>
          <w:rFonts w:ascii="Times New Roman" w:eastAsia="宋体" w:hAnsi="Times New Roman" w:cs="Times New Roman" w:hint="eastAsia"/>
          <w:szCs w:val="21"/>
        </w:rPr>
        <w:t>[</w:t>
      </w:r>
      <w:r>
        <w:rPr>
          <w:rFonts w:ascii="Times New Roman" w:eastAsia="宋体" w:hAnsi="Times New Roman" w:cs="Times New Roman"/>
          <w:szCs w:val="21"/>
        </w:rPr>
        <w:t>PPh</w:t>
      </w:r>
      <w:r w:rsidRPr="00037DAC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FF69F0">
        <w:rPr>
          <w:rFonts w:ascii="Times New Roman" w:eastAsia="宋体" w:hAnsi="Times New Roman" w:cs="Times New Roman" w:hint="eastAsia"/>
          <w:szCs w:val="21"/>
        </w:rPr>
        <w:t>]</w:t>
      </w:r>
      <w:proofErr w:type="gramStart"/>
      <w:r w:rsidRPr="00FF69F0">
        <w:rPr>
          <w:rFonts w:ascii="Times New Roman" w:eastAsia="宋体" w:hAnsi="Times New Roman" w:cs="Times New Roman" w:hint="eastAsia"/>
          <w:szCs w:val="21"/>
        </w:rPr>
        <w:t>/[</w:t>
      </w:r>
      <w:proofErr w:type="gramEnd"/>
      <w:r w:rsidRPr="00FF69F0">
        <w:rPr>
          <w:rFonts w:ascii="Times New Roman" w:eastAsia="宋体" w:hAnsi="Times New Roman" w:cs="Times New Roman" w:hint="eastAsia"/>
          <w:szCs w:val="21"/>
        </w:rPr>
        <w:t xml:space="preserve">Ni] </w:t>
      </w:r>
      <w:r w:rsidRPr="00FF69F0">
        <w:rPr>
          <w:rFonts w:ascii="Times New Roman" w:eastAsia="宋体" w:hAnsi="Times New Roman" w:cs="Times New Roman"/>
          <w:szCs w:val="21"/>
        </w:rPr>
        <w:t>in the synthesis of SBS via c</w:t>
      </w:r>
      <w:r>
        <w:rPr>
          <w:rFonts w:ascii="Times New Roman" w:eastAsia="宋体" w:hAnsi="Times New Roman" w:cs="Times New Roman"/>
          <w:szCs w:val="21"/>
        </w:rPr>
        <w:t xml:space="preserve">hanging </w:t>
      </w:r>
      <w:r w:rsidRPr="00FF69F0">
        <w:rPr>
          <w:rFonts w:ascii="Times New Roman" w:eastAsia="宋体" w:hAnsi="Times New Roman" w:cs="Times New Roman"/>
          <w:szCs w:val="21"/>
        </w:rPr>
        <w:t>catalytic active center</w:t>
      </w:r>
      <w:r>
        <w:rPr>
          <w:rFonts w:ascii="Times New Roman" w:eastAsia="宋体" w:hAnsi="Times New Roman" w:cs="Times New Roman"/>
          <w:szCs w:val="21"/>
        </w:rPr>
        <w:t>s</w:t>
      </w:r>
      <w:r w:rsidRPr="00E9391A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 w:rsidRPr="00FF69F0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w:r w:rsidRPr="00FF69F0">
        <w:rPr>
          <w:rFonts w:ascii="Times New Roman" w:eastAsia="宋体" w:hAnsi="Times New Roman" w:cs="Times New Roman"/>
          <w:szCs w:val="21"/>
        </w:rPr>
        <w:t>.</w:t>
      </w:r>
      <w:r w:rsidRPr="00FF69F0">
        <w:rPr>
          <w:rFonts w:ascii="Times New Roman" w:eastAsia="宋体" w:hAnsi="Times New Roman" w:cs="Times New Roman" w:hint="eastAsia"/>
          <w:szCs w:val="21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3"/>
        <w:gridCol w:w="1134"/>
        <w:gridCol w:w="711"/>
        <w:gridCol w:w="904"/>
        <w:gridCol w:w="939"/>
        <w:gridCol w:w="844"/>
        <w:gridCol w:w="922"/>
      </w:tblGrid>
      <w:tr w:rsidR="004D196D" w:rsidRPr="00FF69F0" w14:paraId="3ECAFDC9" w14:textId="10E3BC26" w:rsidTr="00474B59">
        <w:trPr>
          <w:trHeight w:val="365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DD4F56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E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395004" w14:textId="61054915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[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PPh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  <w:vertAlign w:val="subscript"/>
              </w:rPr>
              <w:t>3</w:t>
            </w: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]/[Ni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7BF5EA8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conv</w:t>
            </w: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  <w:vertAlign w:val="superscript"/>
              </w:rPr>
              <w:t>b</w:t>
            </w:r>
          </w:p>
          <w:p w14:paraId="239F0529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695BD3A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  <w:t xml:space="preserve">St </w:t>
            </w: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cont</w:t>
            </w: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  <w:vertAlign w:val="superscript"/>
              </w:rPr>
              <w:t>c</w:t>
            </w:r>
          </w:p>
          <w:p w14:paraId="598930E9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26487C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  <w:vertAlign w:val="superscript"/>
              </w:rPr>
            </w:pPr>
            <w:r w:rsidRPr="00B36A7B">
              <w:rPr>
                <w:rFonts w:ascii="Arial Unicode MS" w:eastAsia="Arial Unicode MS" w:hAnsi="Arial Unicode MS" w:cs="Arial Unicode MS"/>
                <w:bCs/>
                <w:i/>
                <w:sz w:val="20"/>
                <w:szCs w:val="20"/>
              </w:rPr>
              <w:t>M</w:t>
            </w: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  <w:vertAlign w:val="subscript"/>
              </w:rPr>
              <w:t>n</w:t>
            </w: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  <w:vertAlign w:val="superscript"/>
              </w:rPr>
              <w:t>d</w:t>
            </w: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  <w:t>×10</w:t>
            </w: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  <w:vertAlign w:val="superscript"/>
              </w:rPr>
              <w:t>4</w:t>
            </w:r>
          </w:p>
          <w:p w14:paraId="7AB7C82F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  <w:t>g/mo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787BF1D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i/>
                <w:sz w:val="20"/>
                <w:szCs w:val="20"/>
              </w:rPr>
              <w:t>M</w:t>
            </w: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  <w:vertAlign w:val="subscript"/>
              </w:rPr>
              <w:t>w</w:t>
            </w: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/</w:t>
            </w:r>
            <w:r w:rsidRPr="00B36A7B">
              <w:rPr>
                <w:rFonts w:ascii="Arial Unicode MS" w:eastAsia="Arial Unicode MS" w:hAnsi="Arial Unicode MS" w:cs="Arial Unicode MS" w:hint="eastAsia"/>
                <w:bCs/>
                <w:i/>
                <w:sz w:val="20"/>
                <w:szCs w:val="20"/>
              </w:rPr>
              <w:t>M</w:t>
            </w: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  <w:vertAlign w:val="subscript"/>
              </w:rPr>
              <w:t>n</w:t>
            </w: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36DE70" w14:textId="77777777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bCs/>
                <w:i/>
                <w:sz w:val="20"/>
                <w:szCs w:val="20"/>
              </w:rPr>
              <w:t>C</w:t>
            </w:r>
            <w:r w:rsidRPr="00B36A7B">
              <w:rPr>
                <w:rFonts w:ascii="Arial Unicode MS" w:eastAsia="Arial Unicode MS" w:hAnsi="Arial Unicode MS" w:cs="Arial Unicode MS" w:hint="eastAsia"/>
                <w:bCs/>
                <w:i/>
                <w:sz w:val="20"/>
                <w:szCs w:val="20"/>
              </w:rPr>
              <w:t>is</w:t>
            </w: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-1,4</w:t>
            </w: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  <w:vertAlign w:val="superscript"/>
              </w:rPr>
              <w:t>e</w:t>
            </w:r>
          </w:p>
          <w:p w14:paraId="32C49282" w14:textId="6E005124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i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  <w:t>%</w:t>
            </w:r>
          </w:p>
        </w:tc>
      </w:tr>
      <w:tr w:rsidR="004D196D" w:rsidRPr="00FF69F0" w14:paraId="6A5E6738" w14:textId="574A4734" w:rsidTr="00FD6FD1">
        <w:trPr>
          <w:trHeight w:val="281"/>
          <w:jc w:val="center"/>
        </w:trPr>
        <w:tc>
          <w:tcPr>
            <w:tcW w:w="0" w:type="auto"/>
            <w:vAlign w:val="center"/>
          </w:tcPr>
          <w:p w14:paraId="0C76E310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F18486" w14:textId="6A63543D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775ECDD" w14:textId="641436D4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20C8825" w14:textId="6FA04A91" w:rsidR="004D196D" w:rsidRPr="00B36A7B" w:rsidRDefault="003A30D4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17.9</w:t>
            </w:r>
          </w:p>
        </w:tc>
        <w:tc>
          <w:tcPr>
            <w:tcW w:w="0" w:type="auto"/>
          </w:tcPr>
          <w:p w14:paraId="55CFAD36" w14:textId="3EFB3C89" w:rsidR="004D196D" w:rsidRPr="00B36A7B" w:rsidRDefault="00EA1953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4.3</w:t>
            </w:r>
          </w:p>
        </w:tc>
        <w:tc>
          <w:tcPr>
            <w:tcW w:w="0" w:type="auto"/>
          </w:tcPr>
          <w:p w14:paraId="1B34CC2F" w14:textId="454E5028" w:rsidR="004D196D" w:rsidRPr="00B36A7B" w:rsidRDefault="00EA1953" w:rsidP="00F67AFC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1.</w:t>
            </w:r>
            <w:r w:rsidR="00F67AFC"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28820F68" w14:textId="48249D9A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9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7</w:t>
            </w: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</w:t>
            </w:r>
          </w:p>
        </w:tc>
      </w:tr>
      <w:tr w:rsidR="004D196D" w:rsidRPr="00FF69F0" w14:paraId="7F8C62F6" w14:textId="5B1366B9" w:rsidTr="00FD6FD1">
        <w:trPr>
          <w:trHeight w:val="281"/>
          <w:jc w:val="center"/>
        </w:trPr>
        <w:tc>
          <w:tcPr>
            <w:tcW w:w="0" w:type="auto"/>
            <w:vAlign w:val="center"/>
          </w:tcPr>
          <w:p w14:paraId="42AACC8D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D7604B5" w14:textId="6FA092FB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239F522C" w14:textId="0CD47AC9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3.2</w:t>
            </w:r>
          </w:p>
        </w:tc>
        <w:tc>
          <w:tcPr>
            <w:tcW w:w="0" w:type="auto"/>
          </w:tcPr>
          <w:p w14:paraId="3220213A" w14:textId="098ED35B" w:rsidR="004D196D" w:rsidRPr="00B36A7B" w:rsidRDefault="003A30D4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8.8</w:t>
            </w:r>
          </w:p>
        </w:tc>
        <w:tc>
          <w:tcPr>
            <w:tcW w:w="0" w:type="auto"/>
          </w:tcPr>
          <w:p w14:paraId="15A76D3D" w14:textId="6B0A437A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</w:t>
            </w: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316755B" w14:textId="3DD79C13" w:rsidR="004D196D" w:rsidRPr="00B36A7B" w:rsidRDefault="004D196D" w:rsidP="00B1011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1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</w:t>
            </w:r>
            <w:r w:rsidR="00B1011D"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F2F95F0" w14:textId="32F3BB5F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97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</w:t>
            </w:r>
          </w:p>
        </w:tc>
      </w:tr>
      <w:tr w:rsidR="004D196D" w:rsidRPr="00FF69F0" w14:paraId="4441EC9C" w14:textId="718DE855" w:rsidTr="00FD6FD1">
        <w:trPr>
          <w:trHeight w:val="281"/>
          <w:jc w:val="center"/>
        </w:trPr>
        <w:tc>
          <w:tcPr>
            <w:tcW w:w="0" w:type="auto"/>
            <w:vAlign w:val="center"/>
          </w:tcPr>
          <w:p w14:paraId="47BD838F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C6CD918" w14:textId="1C02F13C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D146E3" w14:textId="3C48CB00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91.1</w:t>
            </w:r>
          </w:p>
        </w:tc>
        <w:tc>
          <w:tcPr>
            <w:tcW w:w="0" w:type="auto"/>
          </w:tcPr>
          <w:p w14:paraId="25992BC9" w14:textId="3C7E0126" w:rsidR="004D196D" w:rsidRPr="00B36A7B" w:rsidRDefault="004D196D" w:rsidP="003A30D4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3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</w:t>
            </w: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.</w:t>
            </w:r>
            <w:r w:rsidR="003A30D4"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319624" w14:textId="77777777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6.1</w:t>
            </w:r>
          </w:p>
        </w:tc>
        <w:tc>
          <w:tcPr>
            <w:tcW w:w="0" w:type="auto"/>
          </w:tcPr>
          <w:p w14:paraId="09598792" w14:textId="354E18E9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1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11555D6D" w14:textId="4B68056D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97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</w:t>
            </w:r>
          </w:p>
        </w:tc>
      </w:tr>
      <w:tr w:rsidR="004D196D" w:rsidRPr="00FF69F0" w14:paraId="38F8279D" w14:textId="49789065" w:rsidTr="00FD6FD1">
        <w:trPr>
          <w:trHeight w:val="281"/>
          <w:jc w:val="center"/>
        </w:trPr>
        <w:tc>
          <w:tcPr>
            <w:tcW w:w="0" w:type="auto"/>
            <w:vAlign w:val="center"/>
          </w:tcPr>
          <w:p w14:paraId="301EFEFB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028A2A6" w14:textId="2C04FA89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1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.5</w:t>
            </w:r>
          </w:p>
        </w:tc>
        <w:tc>
          <w:tcPr>
            <w:tcW w:w="0" w:type="auto"/>
          </w:tcPr>
          <w:p w14:paraId="21F48E60" w14:textId="74F06E97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9.5</w:t>
            </w:r>
          </w:p>
        </w:tc>
        <w:tc>
          <w:tcPr>
            <w:tcW w:w="0" w:type="auto"/>
          </w:tcPr>
          <w:p w14:paraId="3E06CB12" w14:textId="53C9E5FA" w:rsidR="004D196D" w:rsidRPr="00B36A7B" w:rsidRDefault="003A30D4" w:rsidP="003A30D4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</w:t>
            </w:r>
            <w:r w:rsidR="004D196D"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4</w:t>
            </w:r>
            <w:r w:rsidR="004D196D"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5A95558" w14:textId="1A4FFB9E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4.8</w:t>
            </w:r>
          </w:p>
        </w:tc>
        <w:tc>
          <w:tcPr>
            <w:tcW w:w="0" w:type="auto"/>
          </w:tcPr>
          <w:p w14:paraId="6C3BE8B5" w14:textId="5D840A2B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1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4C1C0C7C" w14:textId="75702A02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97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</w:t>
            </w:r>
          </w:p>
        </w:tc>
      </w:tr>
      <w:tr w:rsidR="004D196D" w:rsidRPr="00FF69F0" w14:paraId="48A9F9F2" w14:textId="3CB59A33" w:rsidTr="00FD6FD1">
        <w:trPr>
          <w:trHeight w:val="281"/>
          <w:jc w:val="center"/>
        </w:trPr>
        <w:tc>
          <w:tcPr>
            <w:tcW w:w="0" w:type="auto"/>
            <w:vAlign w:val="center"/>
          </w:tcPr>
          <w:p w14:paraId="231483B6" w14:textId="77777777" w:rsidR="004D196D" w:rsidRPr="00B36A7B" w:rsidRDefault="004D196D" w:rsidP="004D196D">
            <w:pPr>
              <w:widowControl/>
              <w:spacing w:line="400" w:lineRule="exact"/>
              <w:jc w:val="center"/>
              <w:rPr>
                <w:rFonts w:ascii="Arial Unicode MS" w:eastAsia="Arial Unicode MS" w:hAnsi="Arial Unicode MS" w:cs="Arial Unicode MS"/>
                <w:bCs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50D9024" w14:textId="2933C6BD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45FA9AA" w14:textId="22EDBA56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74FCD0DF" w14:textId="6739B62A" w:rsidR="004D196D" w:rsidRPr="00B36A7B" w:rsidRDefault="003A30D4" w:rsidP="003A30D4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0</w:t>
            </w:r>
            <w:r w:rsidR="004D196D"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1E5ED5B" w14:textId="073D493B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4</w:t>
            </w: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0CCF76BB" w14:textId="5B9BD79B" w:rsidR="004D196D" w:rsidRPr="00B36A7B" w:rsidRDefault="004D196D" w:rsidP="00E23E25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1</w:t>
            </w: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.</w:t>
            </w:r>
            <w:r w:rsidR="00E23E25"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09034CD5" w14:textId="3F3E1637" w:rsidR="004D196D" w:rsidRPr="00B36A7B" w:rsidRDefault="004D196D" w:rsidP="004D196D">
            <w:pPr>
              <w:spacing w:line="400" w:lineRule="exact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B36A7B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97.</w:t>
            </w:r>
            <w:r w:rsidRPr="00B36A7B">
              <w:rPr>
                <w:rFonts w:ascii="Arial Unicode MS" w:eastAsia="Arial Unicode MS" w:hAnsi="Arial Unicode MS" w:cs="Arial Unicode MS"/>
                <w:sz w:val="20"/>
                <w:szCs w:val="20"/>
              </w:rPr>
              <w:t>2</w:t>
            </w:r>
          </w:p>
        </w:tc>
      </w:tr>
    </w:tbl>
    <w:p w14:paraId="3BE684BE" w14:textId="42124066" w:rsidR="00037DAC" w:rsidRPr="00B36A7B" w:rsidRDefault="00D30651" w:rsidP="00D30651">
      <w:pPr>
        <w:ind w:left="360"/>
        <w:rPr>
          <w:rFonts w:ascii="Arial" w:eastAsia="Arial Unicode MS" w:hAnsi="Arial" w:cs="Arial"/>
          <w:sz w:val="16"/>
          <w:szCs w:val="16"/>
        </w:rPr>
      </w:pPr>
      <w:r w:rsidRPr="00D30651">
        <w:rPr>
          <w:rFonts w:ascii="Arial Unicode MS" w:eastAsia="Arial Unicode MS" w:hAnsi="Arial Unicode MS" w:cs="Arial Unicode MS" w:hint="eastAsia"/>
          <w:sz w:val="16"/>
          <w:szCs w:val="16"/>
        </w:rPr>
        <w:t>a.</w:t>
      </w:r>
      <w:r>
        <w:rPr>
          <w:rFonts w:ascii="Arial Unicode MS" w:eastAsia="Arial Unicode MS" w:hAnsi="Arial Unicode MS" w:cs="Arial Unicode MS" w:hint="eastAsia"/>
          <w:sz w:val="16"/>
          <w:szCs w:val="16"/>
        </w:rPr>
        <w:t xml:space="preserve"> 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First step, [Li] = 0.05 mmol, [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>St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 xml:space="preserve">] = </w:t>
      </w:r>
      <w:proofErr w:type="gramStart"/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4</w:t>
      </w:r>
      <w:proofErr w:type="gramEnd"/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 xml:space="preserve"> mmol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 xml:space="preserve">. 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Second step, [B]</w:t>
      </w:r>
      <w:proofErr w:type="gramStart"/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/[</w:t>
      </w:r>
      <w:proofErr w:type="gramEnd"/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Li]=1, [Ni] = 0.01 mmol,</w:t>
      </w:r>
      <w:r w:rsidR="00037DAC" w:rsidRPr="00D30651">
        <w:rPr>
          <w:rFonts w:ascii="等线" w:eastAsia="等线" w:hAnsi="等线" w:cs="Times New Roman"/>
        </w:rPr>
        <w:t xml:space="preserve"> 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>[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Bd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 xml:space="preserve">] = 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6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 xml:space="preserve"> mmol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.</w:t>
      </w:r>
      <w:r w:rsidR="00037DAC" w:rsidRPr="00FF69F0">
        <w:t xml:space="preserve"> 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>Third step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,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 xml:space="preserve"> [PPh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  <w:vertAlign w:val="subscript"/>
        </w:rPr>
        <w:t>3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>]</w:t>
      </w:r>
      <w:proofErr w:type="gramStart"/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>/[</w:t>
      </w:r>
      <w:proofErr w:type="gramEnd"/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>Ni]=1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, [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>St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 xml:space="preserve">] = 2 mmol. </w:t>
      </w:r>
      <w:proofErr w:type="gramStart"/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b</w:t>
      </w:r>
      <w:proofErr w:type="gramEnd"/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.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 xml:space="preserve"> 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 xml:space="preserve">conversion of monomer </w:t>
      </w:r>
      <w:r w:rsidR="006E7D3F" w:rsidRPr="00D30651">
        <w:rPr>
          <w:rFonts w:ascii="Arial Unicode MS" w:eastAsia="Arial Unicode MS" w:hAnsi="Arial Unicode MS" w:cs="Arial Unicode MS"/>
          <w:sz w:val="16"/>
          <w:szCs w:val="16"/>
        </w:rPr>
        <w:t>St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 xml:space="preserve"> in the </w:t>
      </w:r>
      <w:r w:rsidR="006E7D3F" w:rsidRPr="00D30651">
        <w:rPr>
          <w:rFonts w:ascii="Arial Unicode MS" w:eastAsia="Arial Unicode MS" w:hAnsi="Arial Unicode MS" w:cs="Arial Unicode MS"/>
          <w:sz w:val="16"/>
          <w:szCs w:val="16"/>
        </w:rPr>
        <w:t>third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 xml:space="preserve"> step. c.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 xml:space="preserve"> Deter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>c</w:t>
      </w:r>
      <w:r w:rsidR="00037DAC" w:rsidRPr="00D30651">
        <w:rPr>
          <w:rFonts w:ascii="Arial Unicode MS" w:eastAsia="Arial Unicode MS" w:hAnsi="Arial Unicode MS" w:cs="Arial Unicode MS"/>
          <w:sz w:val="16"/>
          <w:szCs w:val="16"/>
        </w:rPr>
        <w:t xml:space="preserve">mined by 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  <w:vertAlign w:val="superscript"/>
        </w:rPr>
        <w:t>1</w:t>
      </w:r>
      <w:r w:rsidR="00037DAC" w:rsidRPr="00D30651">
        <w:rPr>
          <w:rFonts w:ascii="Arial Unicode MS" w:eastAsia="Arial Unicode MS" w:hAnsi="Arial Unicode MS" w:cs="Arial Unicode MS" w:hint="eastAsia"/>
          <w:sz w:val="16"/>
          <w:szCs w:val="16"/>
        </w:rPr>
        <w:t xml:space="preserve">H NMR </w:t>
      </w:r>
      <w:r w:rsidR="00037DAC" w:rsidRPr="00B36A7B">
        <w:rPr>
          <w:rFonts w:ascii="Arial" w:eastAsia="Arial Unicode MS" w:hAnsi="Arial" w:cs="Arial"/>
          <w:sz w:val="16"/>
          <w:szCs w:val="16"/>
        </w:rPr>
        <w:t xml:space="preserve">spectroscopy. d. Detercmined by SEC-MALLS. e. Measured by </w:t>
      </w:r>
      <w:r w:rsidR="00037DAC" w:rsidRPr="00B36A7B">
        <w:rPr>
          <w:rFonts w:ascii="Arial" w:eastAsia="Arial Unicode MS" w:hAnsi="Arial" w:cs="Arial"/>
          <w:sz w:val="16"/>
          <w:szCs w:val="16"/>
          <w:vertAlign w:val="superscript"/>
        </w:rPr>
        <w:t>1</w:t>
      </w:r>
      <w:r w:rsidR="00037DAC" w:rsidRPr="00B36A7B">
        <w:rPr>
          <w:rFonts w:ascii="Arial" w:eastAsia="Arial Unicode MS" w:hAnsi="Arial" w:cs="Arial"/>
          <w:sz w:val="16"/>
          <w:szCs w:val="16"/>
        </w:rPr>
        <w:t xml:space="preserve">H NMR and </w:t>
      </w:r>
      <w:r w:rsidR="00037DAC" w:rsidRPr="00B36A7B">
        <w:rPr>
          <w:rFonts w:ascii="Arial" w:eastAsia="Arial Unicode MS" w:hAnsi="Arial" w:cs="Arial"/>
          <w:sz w:val="16"/>
          <w:szCs w:val="16"/>
          <w:vertAlign w:val="superscript"/>
        </w:rPr>
        <w:t>13</w:t>
      </w:r>
      <w:r w:rsidR="00037DAC" w:rsidRPr="00B36A7B">
        <w:rPr>
          <w:rFonts w:ascii="Arial" w:eastAsia="Arial Unicode MS" w:hAnsi="Arial" w:cs="Arial"/>
          <w:sz w:val="16"/>
          <w:szCs w:val="16"/>
        </w:rPr>
        <w:t>C NMR</w:t>
      </w:r>
      <w:r w:rsidR="00037DAC" w:rsidRPr="00B36A7B">
        <w:rPr>
          <w:rFonts w:ascii="Arial" w:eastAsia="等线" w:hAnsi="Arial" w:cs="Arial"/>
        </w:rPr>
        <w:t xml:space="preserve"> </w:t>
      </w:r>
      <w:r w:rsidR="00037DAC" w:rsidRPr="00B36A7B">
        <w:rPr>
          <w:rFonts w:ascii="Arial" w:eastAsia="Arial Unicode MS" w:hAnsi="Arial" w:cs="Arial"/>
          <w:sz w:val="16"/>
          <w:szCs w:val="16"/>
        </w:rPr>
        <w:t>spectroscopy.</w:t>
      </w:r>
    </w:p>
    <w:p w14:paraId="0881E73C" w14:textId="42155027" w:rsidR="00D30651" w:rsidRPr="00B36A7B" w:rsidRDefault="00D30651" w:rsidP="00B36A7B">
      <w:pPr>
        <w:spacing w:before="120" w:after="120" w:line="360" w:lineRule="auto"/>
        <w:ind w:firstLineChars="200" w:firstLine="440"/>
        <w:rPr>
          <w:rFonts w:ascii="Arial" w:eastAsia="Arial Unicode MS" w:hAnsi="Arial" w:cs="Arial"/>
          <w:sz w:val="22"/>
        </w:rPr>
      </w:pPr>
      <w:r w:rsidRPr="00B36A7B">
        <w:rPr>
          <w:rFonts w:ascii="Arial" w:eastAsia="Arial Unicode MS" w:hAnsi="Arial" w:cs="Arial"/>
          <w:sz w:val="22"/>
        </w:rPr>
        <w:lastRenderedPageBreak/>
        <w:t>As shown in Table S.1, the ratio of [PPh</w:t>
      </w:r>
      <w:r w:rsidRPr="00B36A7B">
        <w:rPr>
          <w:rFonts w:ascii="Arial" w:eastAsia="Arial Unicode MS" w:hAnsi="Arial" w:cs="Arial"/>
          <w:sz w:val="22"/>
          <w:vertAlign w:val="subscript"/>
        </w:rPr>
        <w:t>3</w:t>
      </w:r>
      <w:r w:rsidRPr="00B36A7B">
        <w:rPr>
          <w:rFonts w:ascii="Arial" w:eastAsia="Arial Unicode MS" w:hAnsi="Arial" w:cs="Arial"/>
          <w:sz w:val="22"/>
        </w:rPr>
        <w:t>]</w:t>
      </w:r>
      <w:proofErr w:type="gramStart"/>
      <w:r w:rsidRPr="00B36A7B">
        <w:rPr>
          <w:rFonts w:ascii="Arial" w:eastAsia="Arial Unicode MS" w:hAnsi="Arial" w:cs="Arial"/>
          <w:sz w:val="22"/>
        </w:rPr>
        <w:t>/[</w:t>
      </w:r>
      <w:proofErr w:type="gramEnd"/>
      <w:r w:rsidRPr="00B36A7B">
        <w:rPr>
          <w:rFonts w:ascii="Arial" w:eastAsia="Arial Unicode MS" w:hAnsi="Arial" w:cs="Arial"/>
          <w:sz w:val="22"/>
        </w:rPr>
        <w:t>Ni] seriously affected the conversion of styrene during the third polymerization step of SBSs. The system displayed almost no catalytic activity towards styrene ([PPh</w:t>
      </w:r>
      <w:r w:rsidRPr="00B36A7B">
        <w:rPr>
          <w:rFonts w:ascii="Arial" w:eastAsia="Arial Unicode MS" w:hAnsi="Arial" w:cs="Arial"/>
          <w:sz w:val="22"/>
          <w:vertAlign w:val="subscript"/>
        </w:rPr>
        <w:t>3</w:t>
      </w:r>
      <w:r w:rsidRPr="00B36A7B">
        <w:rPr>
          <w:rFonts w:ascii="Arial" w:eastAsia="Arial Unicode MS" w:hAnsi="Arial" w:cs="Arial"/>
          <w:sz w:val="22"/>
        </w:rPr>
        <w:t>]</w:t>
      </w:r>
      <w:proofErr w:type="gramStart"/>
      <w:r w:rsidRPr="00B36A7B">
        <w:rPr>
          <w:rFonts w:ascii="Arial" w:eastAsia="Arial Unicode MS" w:hAnsi="Arial" w:cs="Arial"/>
          <w:sz w:val="22"/>
        </w:rPr>
        <w:t>/[</w:t>
      </w:r>
      <w:proofErr w:type="gramEnd"/>
      <w:r w:rsidRPr="00B36A7B">
        <w:rPr>
          <w:rFonts w:ascii="Arial" w:eastAsia="Arial Unicode MS" w:hAnsi="Arial" w:cs="Arial"/>
          <w:sz w:val="22"/>
        </w:rPr>
        <w:t>Ni] = 0) after completion of the butadiene polymerization. When a small amount of triphenylphosphine ( [PPh</w:t>
      </w:r>
      <w:r w:rsidRPr="00B36A7B">
        <w:rPr>
          <w:rFonts w:ascii="Arial" w:eastAsia="Arial Unicode MS" w:hAnsi="Arial" w:cs="Arial"/>
          <w:sz w:val="22"/>
          <w:vertAlign w:val="subscript"/>
        </w:rPr>
        <w:t>3</w:t>
      </w:r>
      <w:r w:rsidRPr="00B36A7B">
        <w:rPr>
          <w:rFonts w:ascii="Arial" w:eastAsia="Arial Unicode MS" w:hAnsi="Arial" w:cs="Arial"/>
          <w:sz w:val="22"/>
        </w:rPr>
        <w:t xml:space="preserve">]/[Ni] = 0.5) was added to </w:t>
      </w:r>
      <w:r w:rsidR="009C662B" w:rsidRPr="00B36A7B">
        <w:rPr>
          <w:rFonts w:ascii="Arial" w:eastAsia="Arial Unicode MS" w:hAnsi="Arial" w:cs="Arial"/>
          <w:sz w:val="22"/>
        </w:rPr>
        <w:t>this</w:t>
      </w:r>
      <w:r w:rsidRPr="00B36A7B">
        <w:rPr>
          <w:rFonts w:ascii="Arial" w:eastAsia="Arial Unicode MS" w:hAnsi="Arial" w:cs="Arial"/>
          <w:sz w:val="22"/>
        </w:rPr>
        <w:t xml:space="preserve"> system</w:t>
      </w:r>
      <w:r w:rsidR="009C662B" w:rsidRPr="00B36A7B">
        <w:rPr>
          <w:rFonts w:ascii="Arial" w:eastAsia="Arial Unicode MS" w:hAnsi="Arial" w:cs="Arial"/>
          <w:sz w:val="22"/>
        </w:rPr>
        <w:t xml:space="preserve"> before the polymerization of styrene</w:t>
      </w:r>
      <w:r w:rsidRPr="00B36A7B">
        <w:rPr>
          <w:rFonts w:ascii="Arial" w:eastAsia="Arial Unicode MS" w:hAnsi="Arial" w:cs="Arial"/>
          <w:sz w:val="22"/>
        </w:rPr>
        <w:t>, the catalytic activity of the system to styrene</w:t>
      </w:r>
      <w:r w:rsidR="009C662B" w:rsidRPr="00B36A7B">
        <w:rPr>
          <w:rFonts w:ascii="Arial" w:eastAsia="Arial Unicode MS" w:hAnsi="Arial" w:cs="Arial"/>
          <w:sz w:val="22"/>
        </w:rPr>
        <w:t xml:space="preserve"> wa</w:t>
      </w:r>
      <w:r w:rsidRPr="00B36A7B">
        <w:rPr>
          <w:rFonts w:ascii="Arial" w:eastAsia="Arial Unicode MS" w:hAnsi="Arial" w:cs="Arial"/>
          <w:sz w:val="22"/>
        </w:rPr>
        <w:t xml:space="preserve">s significantly improved, the conversion of styrene </w:t>
      </w:r>
      <w:r w:rsidR="009C662B" w:rsidRPr="00B36A7B">
        <w:rPr>
          <w:rFonts w:ascii="Arial" w:eastAsia="Arial Unicode MS" w:hAnsi="Arial" w:cs="Arial"/>
          <w:sz w:val="22"/>
        </w:rPr>
        <w:t>was</w:t>
      </w:r>
      <w:r w:rsidR="0082470F" w:rsidRPr="00B36A7B">
        <w:rPr>
          <w:rFonts w:ascii="Arial" w:eastAsia="Arial Unicode MS" w:hAnsi="Arial" w:cs="Arial"/>
          <w:sz w:val="22"/>
        </w:rPr>
        <w:t xml:space="preserve"> more</w:t>
      </w:r>
      <w:r w:rsidRPr="00B36A7B">
        <w:rPr>
          <w:rFonts w:ascii="Arial" w:eastAsia="Arial Unicode MS" w:hAnsi="Arial" w:cs="Arial"/>
          <w:sz w:val="22"/>
        </w:rPr>
        <w:t xml:space="preserve"> than 50%</w:t>
      </w:r>
      <w:r w:rsidR="000762CF" w:rsidRPr="00B36A7B">
        <w:rPr>
          <w:rFonts w:ascii="Arial" w:eastAsia="Arial Unicode MS" w:hAnsi="Arial" w:cs="Arial"/>
          <w:sz w:val="22"/>
        </w:rPr>
        <w:t>,</w:t>
      </w:r>
      <w:r w:rsidRPr="00B36A7B">
        <w:rPr>
          <w:rFonts w:ascii="Arial" w:eastAsia="Arial Unicode MS" w:hAnsi="Arial" w:cs="Arial"/>
          <w:sz w:val="22"/>
        </w:rPr>
        <w:t xml:space="preserve"> </w:t>
      </w:r>
      <w:r w:rsidR="00FE7261" w:rsidRPr="00B36A7B">
        <w:rPr>
          <w:rFonts w:ascii="Arial" w:eastAsia="Arial Unicode MS" w:hAnsi="Arial" w:cs="Arial"/>
          <w:sz w:val="22"/>
        </w:rPr>
        <w:t>and the catalytic activity to styrene of the system was highest when the the ratio of [PPh</w:t>
      </w:r>
      <w:r w:rsidR="00FE7261" w:rsidRPr="00B36A7B">
        <w:rPr>
          <w:rFonts w:ascii="Arial" w:eastAsia="Arial Unicode MS" w:hAnsi="Arial" w:cs="Arial"/>
          <w:sz w:val="22"/>
          <w:vertAlign w:val="subscript"/>
        </w:rPr>
        <w:t>3</w:t>
      </w:r>
      <w:r w:rsidR="00FE7261" w:rsidRPr="00B36A7B">
        <w:rPr>
          <w:rFonts w:ascii="Arial" w:eastAsia="Arial Unicode MS" w:hAnsi="Arial" w:cs="Arial"/>
          <w:sz w:val="22"/>
        </w:rPr>
        <w:t xml:space="preserve">]/[Ni] reached to 1. </w:t>
      </w:r>
      <w:r w:rsidR="00DF07E9" w:rsidRPr="00B36A7B">
        <w:rPr>
          <w:rFonts w:ascii="Arial" w:eastAsia="Arial Unicode MS" w:hAnsi="Arial" w:cs="Arial"/>
          <w:sz w:val="22"/>
        </w:rPr>
        <w:t xml:space="preserve">It </w:t>
      </w:r>
      <w:proofErr w:type="gramStart"/>
      <w:r w:rsidR="00DF07E9" w:rsidRPr="00B36A7B">
        <w:rPr>
          <w:rFonts w:ascii="Arial" w:eastAsia="Arial Unicode MS" w:hAnsi="Arial" w:cs="Arial"/>
          <w:sz w:val="22"/>
        </w:rPr>
        <w:t>was attributed</w:t>
      </w:r>
      <w:proofErr w:type="gramEnd"/>
      <w:r w:rsidR="00DF07E9" w:rsidRPr="00B36A7B">
        <w:rPr>
          <w:rFonts w:ascii="Arial" w:eastAsia="Arial Unicode MS" w:hAnsi="Arial" w:cs="Arial"/>
          <w:sz w:val="22"/>
        </w:rPr>
        <w:t xml:space="preserve"> to </w:t>
      </w:r>
      <w:r w:rsidR="00A41770" w:rsidRPr="00B36A7B">
        <w:rPr>
          <w:rFonts w:ascii="Arial" w:eastAsia="Arial Unicode MS" w:hAnsi="Arial" w:cs="Arial"/>
          <w:sz w:val="22"/>
        </w:rPr>
        <w:t xml:space="preserve">the fact </w:t>
      </w:r>
      <w:r w:rsidR="00DF07E9" w:rsidRPr="00B36A7B">
        <w:rPr>
          <w:rFonts w:ascii="Arial" w:eastAsia="Arial Unicode MS" w:hAnsi="Arial" w:cs="Arial"/>
          <w:sz w:val="22"/>
        </w:rPr>
        <w:t>that</w:t>
      </w:r>
      <w:r w:rsidR="0082470F" w:rsidRPr="00B36A7B">
        <w:rPr>
          <w:rFonts w:ascii="Arial" w:eastAsia="Arial Unicode MS" w:hAnsi="Arial" w:cs="Arial"/>
          <w:sz w:val="22"/>
        </w:rPr>
        <w:t xml:space="preserve"> the electron density of catalytic active centers could be adjusted by adding a certain amount of electron-donating triphenylphosphine (PPh</w:t>
      </w:r>
      <w:r w:rsidR="0082470F" w:rsidRPr="00B36A7B">
        <w:rPr>
          <w:rFonts w:ascii="Arial" w:eastAsia="Arial Unicode MS" w:hAnsi="Arial" w:cs="Arial"/>
          <w:sz w:val="22"/>
          <w:vertAlign w:val="subscript"/>
        </w:rPr>
        <w:t>3</w:t>
      </w:r>
      <w:r w:rsidR="0082470F" w:rsidRPr="00B36A7B">
        <w:rPr>
          <w:rFonts w:ascii="Arial" w:eastAsia="Arial Unicode MS" w:hAnsi="Arial" w:cs="Arial"/>
          <w:sz w:val="22"/>
        </w:rPr>
        <w:t>)</w:t>
      </w:r>
      <w:r w:rsidR="00FE7261" w:rsidRPr="00B36A7B">
        <w:rPr>
          <w:rFonts w:ascii="Arial" w:eastAsia="Arial Unicode MS" w:hAnsi="Arial" w:cs="Arial"/>
          <w:sz w:val="22"/>
        </w:rPr>
        <w:t>.</w:t>
      </w:r>
      <w:r w:rsidR="0082470F" w:rsidRPr="00B36A7B">
        <w:rPr>
          <w:rFonts w:ascii="Arial" w:eastAsia="Arial Unicode MS" w:hAnsi="Arial" w:cs="Arial"/>
          <w:sz w:val="22"/>
        </w:rPr>
        <w:t xml:space="preserve"> </w:t>
      </w:r>
      <w:r w:rsidRPr="00B36A7B">
        <w:rPr>
          <w:rFonts w:ascii="Arial" w:eastAsia="Arial Unicode MS" w:hAnsi="Arial" w:cs="Arial"/>
          <w:sz w:val="22"/>
        </w:rPr>
        <w:t>If the ratio</w:t>
      </w:r>
      <w:r w:rsidR="0082470F" w:rsidRPr="00B36A7B">
        <w:rPr>
          <w:rFonts w:ascii="Arial" w:eastAsia="Arial Unicode MS" w:hAnsi="Arial" w:cs="Arial"/>
          <w:sz w:val="22"/>
        </w:rPr>
        <w:t xml:space="preserve"> [PPh</w:t>
      </w:r>
      <w:r w:rsidR="0082470F" w:rsidRPr="00B36A7B">
        <w:rPr>
          <w:rFonts w:ascii="Arial" w:eastAsia="Arial Unicode MS" w:hAnsi="Arial" w:cs="Arial"/>
          <w:sz w:val="22"/>
          <w:vertAlign w:val="subscript"/>
        </w:rPr>
        <w:t>3</w:t>
      </w:r>
      <w:r w:rsidR="0082470F" w:rsidRPr="00B36A7B">
        <w:rPr>
          <w:rFonts w:ascii="Arial" w:eastAsia="Arial Unicode MS" w:hAnsi="Arial" w:cs="Arial"/>
          <w:sz w:val="22"/>
        </w:rPr>
        <w:t>]</w:t>
      </w:r>
      <w:proofErr w:type="gramStart"/>
      <w:r w:rsidR="0082470F" w:rsidRPr="00B36A7B">
        <w:rPr>
          <w:rFonts w:ascii="Arial" w:eastAsia="Arial Unicode MS" w:hAnsi="Arial" w:cs="Arial"/>
          <w:sz w:val="22"/>
        </w:rPr>
        <w:t>/[</w:t>
      </w:r>
      <w:proofErr w:type="gramEnd"/>
      <w:r w:rsidR="0082470F" w:rsidRPr="00B36A7B">
        <w:rPr>
          <w:rFonts w:ascii="Arial" w:eastAsia="Arial Unicode MS" w:hAnsi="Arial" w:cs="Arial"/>
          <w:sz w:val="22"/>
        </w:rPr>
        <w:t>Ni] was high than 1</w:t>
      </w:r>
      <w:r w:rsidR="00190C07" w:rsidRPr="00B36A7B">
        <w:rPr>
          <w:rFonts w:ascii="Arial" w:eastAsia="Arial Unicode MS" w:hAnsi="Arial" w:cs="Arial"/>
          <w:sz w:val="22"/>
        </w:rPr>
        <w:t>.5</w:t>
      </w:r>
      <w:r w:rsidRPr="00B36A7B">
        <w:rPr>
          <w:rFonts w:ascii="Arial" w:eastAsia="Arial Unicode MS" w:hAnsi="Arial" w:cs="Arial"/>
          <w:sz w:val="22"/>
        </w:rPr>
        <w:t>, the conversion rate of styrene w</w:t>
      </w:r>
      <w:r w:rsidR="00EA1953" w:rsidRPr="00B36A7B">
        <w:rPr>
          <w:rFonts w:ascii="Arial" w:eastAsia="Arial Unicode MS" w:hAnsi="Arial" w:cs="Arial"/>
          <w:sz w:val="22"/>
        </w:rPr>
        <w:t>ould</w:t>
      </w:r>
      <w:r w:rsidRPr="00B36A7B">
        <w:rPr>
          <w:rFonts w:ascii="Arial" w:eastAsia="Arial Unicode MS" w:hAnsi="Arial" w:cs="Arial"/>
          <w:sz w:val="22"/>
        </w:rPr>
        <w:t xml:space="preserve"> </w:t>
      </w:r>
      <w:r w:rsidR="00855B96" w:rsidRPr="00B36A7B">
        <w:rPr>
          <w:rFonts w:ascii="Arial" w:eastAsia="Arial Unicode MS" w:hAnsi="Arial" w:cs="Arial"/>
          <w:sz w:val="22"/>
        </w:rPr>
        <w:t xml:space="preserve">be </w:t>
      </w:r>
      <w:r w:rsidRPr="00B36A7B">
        <w:rPr>
          <w:rFonts w:ascii="Arial" w:eastAsia="Arial Unicode MS" w:hAnsi="Arial" w:cs="Arial"/>
          <w:sz w:val="22"/>
        </w:rPr>
        <w:t>gradually decrease</w:t>
      </w:r>
      <w:r w:rsidR="00855B96" w:rsidRPr="00B36A7B">
        <w:rPr>
          <w:rFonts w:ascii="Arial" w:eastAsia="Arial Unicode MS" w:hAnsi="Arial" w:cs="Arial"/>
          <w:sz w:val="22"/>
        </w:rPr>
        <w:t>d</w:t>
      </w:r>
      <w:r w:rsidR="00DF07E9" w:rsidRPr="00B36A7B">
        <w:rPr>
          <w:rFonts w:ascii="Arial" w:eastAsia="Arial Unicode MS" w:hAnsi="Arial" w:cs="Arial"/>
          <w:sz w:val="22"/>
        </w:rPr>
        <w:t xml:space="preserve">, because an excess of triphenylphosphine </w:t>
      </w:r>
      <w:r w:rsidR="00EA1953" w:rsidRPr="00B36A7B">
        <w:rPr>
          <w:rFonts w:ascii="Arial" w:eastAsia="Arial Unicode MS" w:hAnsi="Arial" w:cs="Arial"/>
          <w:sz w:val="22"/>
        </w:rPr>
        <w:t>could</w:t>
      </w:r>
      <w:r w:rsidR="00DF07E9" w:rsidRPr="00B36A7B">
        <w:rPr>
          <w:rFonts w:ascii="Arial" w:eastAsia="Arial Unicode MS" w:hAnsi="Arial" w:cs="Arial"/>
          <w:sz w:val="22"/>
        </w:rPr>
        <w:t xml:space="preserve"> seriously reduce the coordination ability of the catalyst system.</w:t>
      </w:r>
    </w:p>
    <w:p w14:paraId="118A00FC" w14:textId="77777777" w:rsidR="00D30651" w:rsidRPr="00D30651" w:rsidRDefault="00D30651" w:rsidP="00D30651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4E85EC53" w14:textId="22444630" w:rsidR="00AA589F" w:rsidRPr="00D30651" w:rsidRDefault="00AA589F" w:rsidP="00AA589F">
      <w:pPr>
        <w:rPr>
          <w:rFonts w:ascii="Arial Unicode MS" w:eastAsia="Arial Unicode MS" w:hAnsi="Arial Unicode MS" w:cs="Arial Unicode MS"/>
          <w:sz w:val="16"/>
          <w:szCs w:val="16"/>
        </w:rPr>
      </w:pPr>
    </w:p>
    <w:p w14:paraId="703C8A13" w14:textId="48D7B5AD" w:rsidR="00037DAC" w:rsidRDefault="00154D19" w:rsidP="00E73DF4">
      <w:pPr>
        <w:autoSpaceDE w:val="0"/>
        <w:autoSpaceDN w:val="0"/>
        <w:adjustRightInd w:val="0"/>
        <w:ind w:left="315" w:hangingChars="150" w:hanging="315"/>
        <w:jc w:val="center"/>
        <w:rPr>
          <w:rFonts w:ascii="Times New Roman" w:eastAsia="等线" w:hAnsi="Times New Roman" w:cs="Times New Roman"/>
          <w:kern w:val="0"/>
          <w:szCs w:val="21"/>
        </w:rPr>
      </w:pPr>
      <w:r w:rsidRPr="00154D19">
        <w:rPr>
          <w:rFonts w:ascii="Times New Roman" w:eastAsia="等线" w:hAnsi="Times New Roman" w:cs="Times New Roman"/>
          <w:noProof/>
          <w:kern w:val="0"/>
          <w:szCs w:val="21"/>
        </w:rPr>
        <w:drawing>
          <wp:inline distT="0" distB="0" distL="0" distR="0" wp14:anchorId="663E14C4" wp14:editId="6C272E6D">
            <wp:extent cx="3733230" cy="4052857"/>
            <wp:effectExtent l="0" t="0" r="635" b="5080"/>
            <wp:docPr id="9" name="图片 9" descr="F:\论文\SBS苯乙烯-丁二烯-苯乙烯三嵌段\图\TP的影响(SBS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论文\SBS苯乙烯-丁二烯-苯乙烯三嵌段\图\TP的影响(SBS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381" cy="405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BEDA5" w14:textId="628B35ED" w:rsidR="006E7D3F" w:rsidRPr="00B36A7B" w:rsidRDefault="006E7D3F" w:rsidP="006E7D3F">
      <w:pPr>
        <w:spacing w:line="360" w:lineRule="auto"/>
        <w:ind w:firstLineChars="200" w:firstLine="422"/>
        <w:jc w:val="center"/>
        <w:rPr>
          <w:rFonts w:ascii="Arial" w:eastAsia="宋体" w:hAnsi="Arial" w:cs="Arial"/>
          <w:szCs w:val="21"/>
        </w:rPr>
      </w:pPr>
      <w:r w:rsidRPr="00B36A7B">
        <w:rPr>
          <w:rFonts w:ascii="Arial" w:eastAsia="宋体" w:hAnsi="Arial" w:cs="Arial"/>
          <w:b/>
          <w:szCs w:val="21"/>
        </w:rPr>
        <w:t>Fig.</w:t>
      </w:r>
      <w:r w:rsidR="00D30651" w:rsidRPr="00B36A7B">
        <w:rPr>
          <w:rFonts w:ascii="Arial" w:eastAsia="宋体" w:hAnsi="Arial" w:cs="Arial"/>
          <w:b/>
          <w:szCs w:val="21"/>
        </w:rPr>
        <w:t xml:space="preserve"> S</w:t>
      </w:r>
      <w:r w:rsidRPr="00B36A7B">
        <w:rPr>
          <w:rFonts w:ascii="Arial" w:eastAsia="宋体" w:hAnsi="Arial" w:cs="Arial"/>
          <w:b/>
          <w:szCs w:val="21"/>
        </w:rPr>
        <w:t>.</w:t>
      </w:r>
      <w:r w:rsidR="00D30651" w:rsidRPr="00B36A7B">
        <w:rPr>
          <w:rFonts w:ascii="Arial" w:eastAsia="宋体" w:hAnsi="Arial" w:cs="Arial"/>
          <w:b/>
          <w:szCs w:val="21"/>
        </w:rPr>
        <w:t>2</w:t>
      </w:r>
      <w:r w:rsidRPr="00B36A7B">
        <w:rPr>
          <w:rFonts w:ascii="Arial" w:eastAsia="宋体" w:hAnsi="Arial" w:cs="Arial"/>
          <w:szCs w:val="21"/>
        </w:rPr>
        <w:t xml:space="preserve"> </w:t>
      </w:r>
      <w:r w:rsidRPr="00B36A7B">
        <w:rPr>
          <w:rFonts w:ascii="Arial" w:eastAsia="宋体" w:hAnsi="Arial" w:cs="Arial"/>
          <w:szCs w:val="21"/>
          <w:vertAlign w:val="superscript"/>
        </w:rPr>
        <w:t>1</w:t>
      </w:r>
      <w:r w:rsidRPr="00B36A7B">
        <w:rPr>
          <w:rFonts w:ascii="Arial" w:eastAsia="宋体" w:hAnsi="Arial" w:cs="Arial"/>
          <w:szCs w:val="21"/>
        </w:rPr>
        <w:t xml:space="preserve">H NMR </w:t>
      </w:r>
      <w:r w:rsidRPr="00B36A7B">
        <w:rPr>
          <w:rFonts w:ascii="Arial" w:eastAsia="等线" w:hAnsi="Arial" w:cs="Arial"/>
          <w:szCs w:val="21"/>
        </w:rPr>
        <w:t>spectra</w:t>
      </w:r>
      <w:r w:rsidRPr="00B36A7B">
        <w:rPr>
          <w:rFonts w:ascii="Arial" w:eastAsia="宋体" w:hAnsi="Arial" w:cs="Arial"/>
          <w:szCs w:val="21"/>
        </w:rPr>
        <w:t xml:space="preserve"> of SBSs obtained with different [PPh</w:t>
      </w:r>
      <w:r w:rsidRPr="00B36A7B">
        <w:rPr>
          <w:rFonts w:ascii="Arial" w:eastAsia="宋体" w:hAnsi="Arial" w:cs="Arial"/>
          <w:szCs w:val="21"/>
          <w:vertAlign w:val="subscript"/>
        </w:rPr>
        <w:t>3</w:t>
      </w:r>
      <w:r w:rsidRPr="00B36A7B">
        <w:rPr>
          <w:rFonts w:ascii="Arial" w:eastAsia="宋体" w:hAnsi="Arial" w:cs="Arial"/>
          <w:szCs w:val="21"/>
        </w:rPr>
        <w:t>]</w:t>
      </w:r>
      <w:proofErr w:type="gramStart"/>
      <w:r w:rsidRPr="00B36A7B">
        <w:rPr>
          <w:rFonts w:ascii="Arial" w:eastAsia="宋体" w:hAnsi="Arial" w:cs="Arial"/>
          <w:szCs w:val="21"/>
        </w:rPr>
        <w:t>/[</w:t>
      </w:r>
      <w:proofErr w:type="gramEnd"/>
      <w:r w:rsidRPr="00B36A7B">
        <w:rPr>
          <w:rFonts w:ascii="Arial" w:eastAsia="宋体" w:hAnsi="Arial" w:cs="Arial"/>
          <w:szCs w:val="21"/>
        </w:rPr>
        <w:t xml:space="preserve">Ni] ratio. </w:t>
      </w:r>
    </w:p>
    <w:p w14:paraId="480C2F08" w14:textId="4B220D89" w:rsidR="006E7D3F" w:rsidRPr="00B36A7B" w:rsidRDefault="00B53F99" w:rsidP="00B36A7B">
      <w:pPr>
        <w:spacing w:before="120" w:after="120" w:line="360" w:lineRule="auto"/>
        <w:ind w:firstLineChars="200" w:firstLine="440"/>
        <w:rPr>
          <w:rFonts w:ascii="Arial" w:eastAsia="等线" w:hAnsi="Arial" w:cs="Arial"/>
          <w:kern w:val="0"/>
          <w:sz w:val="22"/>
        </w:rPr>
      </w:pPr>
      <w:bookmarkStart w:id="15" w:name="_GoBack"/>
      <w:bookmarkEnd w:id="15"/>
      <w:r w:rsidRPr="00B36A7B">
        <w:rPr>
          <w:rFonts w:ascii="Arial" w:eastAsia="宋体" w:hAnsi="Arial" w:cs="Arial"/>
          <w:sz w:val="22"/>
        </w:rPr>
        <w:lastRenderedPageBreak/>
        <w:t xml:space="preserve">As shown in </w:t>
      </w:r>
      <w:r w:rsidRPr="00B36A7B">
        <w:rPr>
          <w:rFonts w:ascii="Arial" w:eastAsia="宋体" w:hAnsi="Arial" w:cs="Arial"/>
          <w:b/>
          <w:sz w:val="22"/>
        </w:rPr>
        <w:t>Fig S.2,</w:t>
      </w:r>
      <w:r w:rsidRPr="00B36A7B">
        <w:rPr>
          <w:rFonts w:ascii="Arial" w:eastAsia="宋体" w:hAnsi="Arial" w:cs="Arial"/>
          <w:sz w:val="22"/>
        </w:rPr>
        <w:t xml:space="preserve"> when the amount of triphenylphosphine [PPh</w:t>
      </w:r>
      <w:r w:rsidRPr="00B36A7B">
        <w:rPr>
          <w:rFonts w:ascii="Arial" w:eastAsia="宋体" w:hAnsi="Arial" w:cs="Arial"/>
          <w:sz w:val="22"/>
          <w:vertAlign w:val="subscript"/>
        </w:rPr>
        <w:t>3</w:t>
      </w:r>
      <w:r w:rsidRPr="00B36A7B">
        <w:rPr>
          <w:rFonts w:ascii="Arial" w:eastAsia="宋体" w:hAnsi="Arial" w:cs="Arial"/>
          <w:sz w:val="22"/>
        </w:rPr>
        <w:t xml:space="preserve">]/[Ni] = 1, the catalytic activity of the catalyst system towards styrene was the highest, which allowed a </w:t>
      </w:r>
      <w:r w:rsidR="00324F5C" w:rsidRPr="00B36A7B">
        <w:rPr>
          <w:rFonts w:ascii="Arial" w:eastAsia="宋体" w:hAnsi="Arial" w:cs="Arial"/>
          <w:sz w:val="22"/>
        </w:rPr>
        <w:t>content</w:t>
      </w:r>
      <w:r w:rsidRPr="00B36A7B">
        <w:rPr>
          <w:rFonts w:ascii="Arial" w:eastAsia="宋体" w:hAnsi="Arial" w:cs="Arial"/>
          <w:sz w:val="22"/>
        </w:rPr>
        <w:t xml:space="preserve"> of styrene in the third polymerization step to reach </w:t>
      </w:r>
      <w:r w:rsidR="00324F5C" w:rsidRPr="00B36A7B">
        <w:rPr>
          <w:rFonts w:ascii="Arial" w:eastAsia="宋体" w:hAnsi="Arial" w:cs="Arial"/>
          <w:sz w:val="22"/>
        </w:rPr>
        <w:t>to 35.1%</w:t>
      </w:r>
      <w:r w:rsidRPr="00B36A7B">
        <w:rPr>
          <w:rFonts w:ascii="Arial" w:eastAsia="宋体" w:hAnsi="Arial" w:cs="Arial"/>
          <w:sz w:val="22"/>
        </w:rPr>
        <w:t>.</w:t>
      </w:r>
      <w:r w:rsidR="00324F5C" w:rsidRPr="00B36A7B">
        <w:rPr>
          <w:rFonts w:ascii="Arial" w:hAnsi="Arial" w:cs="Arial"/>
          <w:sz w:val="22"/>
        </w:rPr>
        <w:t xml:space="preserve"> </w:t>
      </w:r>
      <w:r w:rsidR="00154D19" w:rsidRPr="00B36A7B">
        <w:rPr>
          <w:rFonts w:ascii="Arial" w:eastAsia="宋体" w:hAnsi="Arial" w:cs="Arial"/>
          <w:sz w:val="22"/>
        </w:rPr>
        <w:t xml:space="preserve">According to the data of this </w:t>
      </w:r>
      <w:r w:rsidR="00154D19" w:rsidRPr="00B36A7B">
        <w:rPr>
          <w:rFonts w:ascii="Arial" w:eastAsia="宋体" w:hAnsi="Arial" w:cs="Arial"/>
          <w:sz w:val="22"/>
          <w:vertAlign w:val="superscript"/>
        </w:rPr>
        <w:t>1</w:t>
      </w:r>
      <w:r w:rsidR="00154D19" w:rsidRPr="00B36A7B">
        <w:rPr>
          <w:rFonts w:ascii="Arial" w:eastAsia="宋体" w:hAnsi="Arial" w:cs="Arial"/>
          <w:sz w:val="22"/>
        </w:rPr>
        <w:t xml:space="preserve">H NMR and </w:t>
      </w:r>
      <w:r w:rsidR="00154D19" w:rsidRPr="00B36A7B">
        <w:rPr>
          <w:rFonts w:ascii="Arial" w:eastAsia="宋体" w:hAnsi="Arial" w:cs="Arial"/>
          <w:b/>
          <w:sz w:val="22"/>
        </w:rPr>
        <w:t>Table S.1</w:t>
      </w:r>
      <w:r w:rsidR="00154D19" w:rsidRPr="00B36A7B">
        <w:rPr>
          <w:rFonts w:ascii="Arial" w:eastAsia="宋体" w:hAnsi="Arial" w:cs="Arial"/>
          <w:sz w:val="22"/>
        </w:rPr>
        <w:t xml:space="preserve">, it </w:t>
      </w:r>
      <w:proofErr w:type="gramStart"/>
      <w:r w:rsidR="00154D19" w:rsidRPr="00B36A7B">
        <w:rPr>
          <w:rFonts w:ascii="Arial" w:eastAsia="宋体" w:hAnsi="Arial" w:cs="Arial"/>
          <w:sz w:val="22"/>
        </w:rPr>
        <w:t>could be calculated</w:t>
      </w:r>
      <w:proofErr w:type="gramEnd"/>
      <w:r w:rsidR="00154D19" w:rsidRPr="00B36A7B">
        <w:rPr>
          <w:rFonts w:ascii="Arial" w:eastAsia="宋体" w:hAnsi="Arial" w:cs="Arial"/>
          <w:sz w:val="22"/>
        </w:rPr>
        <w:t xml:space="preserve"> </w:t>
      </w:r>
      <w:r w:rsidR="00324F5C" w:rsidRPr="00B36A7B">
        <w:rPr>
          <w:rFonts w:ascii="Arial" w:eastAsia="宋体" w:hAnsi="Arial" w:cs="Arial"/>
          <w:sz w:val="22"/>
        </w:rPr>
        <w:t>that the conversion rate of styrene in the third polymerization step was higher than 90%.</w:t>
      </w:r>
    </w:p>
    <w:sectPr w:rsidR="006E7D3F" w:rsidRPr="00B36A7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CBF817" w14:textId="77777777" w:rsidR="006C6076" w:rsidRDefault="006C6076">
      <w:r>
        <w:separator/>
      </w:r>
    </w:p>
  </w:endnote>
  <w:endnote w:type="continuationSeparator" w:id="0">
    <w:p w14:paraId="7F29D37B" w14:textId="77777777" w:rsidR="006C6076" w:rsidRDefault="006C6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R">
    <w:altName w:val="等线"/>
    <w:panose1 w:val="00000000000000000000"/>
    <w:charset w:val="00"/>
    <w:family w:val="roman"/>
    <w:notTrueType/>
    <w:pitch w:val="default"/>
  </w:font>
  <w:font w:name="AdvTTI">
    <w:altName w:val="Times New Roman"/>
    <w:panose1 w:val="00000000000000000000"/>
    <w:charset w:val="00"/>
    <w:family w:val="roman"/>
    <w:notTrueType/>
    <w:pitch w:val="default"/>
  </w:font>
  <w:font w:name="AdvP4C4E59">
    <w:altName w:val="Times New Roman"/>
    <w:panose1 w:val="00000000000000000000"/>
    <w:charset w:val="00"/>
    <w:family w:val="roman"/>
    <w:notTrueType/>
    <w:pitch w:val="default"/>
  </w:font>
  <w:font w:name="AdvGRTU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5599BB" w14:textId="77777777" w:rsidR="00207AD0" w:rsidRDefault="00207AD0">
    <w:pPr>
      <w:pStyle w:val="a5"/>
    </w:pPr>
    <w:r>
      <w:rPr>
        <w:rFonts w:hint="eastAsia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CC7A4A" w14:textId="77777777" w:rsidR="006C6076" w:rsidRDefault="006C6076">
      <w:r>
        <w:separator/>
      </w:r>
    </w:p>
  </w:footnote>
  <w:footnote w:type="continuationSeparator" w:id="0">
    <w:p w14:paraId="7E972AB2" w14:textId="77777777" w:rsidR="006C6076" w:rsidRDefault="006C6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73B35"/>
    <w:multiLevelType w:val="hybridMultilevel"/>
    <w:tmpl w:val="3074409E"/>
    <w:lvl w:ilvl="0" w:tplc="C2D0169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573372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001DDA"/>
    <w:multiLevelType w:val="hybridMultilevel"/>
    <w:tmpl w:val="6540C3C8"/>
    <w:lvl w:ilvl="0" w:tplc="AD24DC1A">
      <w:start w:val="1"/>
      <w:numFmt w:val="lowerLetter"/>
      <w:lvlText w:val="%1."/>
      <w:lvlJc w:val="left"/>
      <w:pPr>
        <w:ind w:left="83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6" w:hanging="420"/>
      </w:pPr>
    </w:lvl>
    <w:lvl w:ilvl="2" w:tplc="0409001B" w:tentative="1">
      <w:start w:val="1"/>
      <w:numFmt w:val="lowerRoman"/>
      <w:lvlText w:val="%3."/>
      <w:lvlJc w:val="right"/>
      <w:pPr>
        <w:ind w:left="1736" w:hanging="420"/>
      </w:pPr>
    </w:lvl>
    <w:lvl w:ilvl="3" w:tplc="0409000F" w:tentative="1">
      <w:start w:val="1"/>
      <w:numFmt w:val="decimal"/>
      <w:lvlText w:val="%4."/>
      <w:lvlJc w:val="left"/>
      <w:pPr>
        <w:ind w:left="2156" w:hanging="420"/>
      </w:pPr>
    </w:lvl>
    <w:lvl w:ilvl="4" w:tplc="04090019" w:tentative="1">
      <w:start w:val="1"/>
      <w:numFmt w:val="lowerLetter"/>
      <w:lvlText w:val="%5)"/>
      <w:lvlJc w:val="left"/>
      <w:pPr>
        <w:ind w:left="2576" w:hanging="420"/>
      </w:pPr>
    </w:lvl>
    <w:lvl w:ilvl="5" w:tplc="0409001B" w:tentative="1">
      <w:start w:val="1"/>
      <w:numFmt w:val="lowerRoman"/>
      <w:lvlText w:val="%6."/>
      <w:lvlJc w:val="right"/>
      <w:pPr>
        <w:ind w:left="2996" w:hanging="420"/>
      </w:pPr>
    </w:lvl>
    <w:lvl w:ilvl="6" w:tplc="0409000F" w:tentative="1">
      <w:start w:val="1"/>
      <w:numFmt w:val="decimal"/>
      <w:lvlText w:val="%7."/>
      <w:lvlJc w:val="left"/>
      <w:pPr>
        <w:ind w:left="3416" w:hanging="420"/>
      </w:pPr>
    </w:lvl>
    <w:lvl w:ilvl="7" w:tplc="04090019" w:tentative="1">
      <w:start w:val="1"/>
      <w:numFmt w:val="lowerLetter"/>
      <w:lvlText w:val="%8)"/>
      <w:lvlJc w:val="left"/>
      <w:pPr>
        <w:ind w:left="3836" w:hanging="420"/>
      </w:pPr>
    </w:lvl>
    <w:lvl w:ilvl="8" w:tplc="0409001B" w:tentative="1">
      <w:start w:val="1"/>
      <w:numFmt w:val="lowerRoman"/>
      <w:lvlText w:val="%9."/>
      <w:lvlJc w:val="right"/>
      <w:pPr>
        <w:ind w:left="4256" w:hanging="420"/>
      </w:pPr>
    </w:lvl>
  </w:abstractNum>
  <w:abstractNum w:abstractNumId="3" w15:restartNumberingAfterBreak="0">
    <w:nsid w:val="13083CEF"/>
    <w:multiLevelType w:val="hybridMultilevel"/>
    <w:tmpl w:val="A91C2EB4"/>
    <w:lvl w:ilvl="0" w:tplc="A728211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3C721D3D"/>
    <w:multiLevelType w:val="hybridMultilevel"/>
    <w:tmpl w:val="F000AE48"/>
    <w:lvl w:ilvl="0" w:tplc="0816000F">
      <w:start w:val="1"/>
      <w:numFmt w:val="decimal"/>
      <w:lvlText w:val="%1."/>
      <w:lvlJc w:val="left"/>
      <w:pPr>
        <w:ind w:left="1495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01725B"/>
    <w:multiLevelType w:val="hybridMultilevel"/>
    <w:tmpl w:val="0596906E"/>
    <w:lvl w:ilvl="0" w:tplc="0DDAC07C">
      <w:start w:val="1"/>
      <w:numFmt w:val="lowerLetter"/>
      <w:lvlText w:val="%1."/>
      <w:lvlJc w:val="left"/>
      <w:pPr>
        <w:ind w:left="83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9" w:hanging="420"/>
      </w:pPr>
    </w:lvl>
    <w:lvl w:ilvl="2" w:tplc="0409001B" w:tentative="1">
      <w:start w:val="1"/>
      <w:numFmt w:val="lowerRoman"/>
      <w:lvlText w:val="%3."/>
      <w:lvlJc w:val="right"/>
      <w:pPr>
        <w:ind w:left="1739" w:hanging="420"/>
      </w:pPr>
    </w:lvl>
    <w:lvl w:ilvl="3" w:tplc="0409000F" w:tentative="1">
      <w:start w:val="1"/>
      <w:numFmt w:val="decimal"/>
      <w:lvlText w:val="%4."/>
      <w:lvlJc w:val="left"/>
      <w:pPr>
        <w:ind w:left="2159" w:hanging="420"/>
      </w:pPr>
    </w:lvl>
    <w:lvl w:ilvl="4" w:tplc="04090019" w:tentative="1">
      <w:start w:val="1"/>
      <w:numFmt w:val="lowerLetter"/>
      <w:lvlText w:val="%5)"/>
      <w:lvlJc w:val="left"/>
      <w:pPr>
        <w:ind w:left="2579" w:hanging="420"/>
      </w:pPr>
    </w:lvl>
    <w:lvl w:ilvl="5" w:tplc="0409001B" w:tentative="1">
      <w:start w:val="1"/>
      <w:numFmt w:val="lowerRoman"/>
      <w:lvlText w:val="%6."/>
      <w:lvlJc w:val="right"/>
      <w:pPr>
        <w:ind w:left="2999" w:hanging="420"/>
      </w:pPr>
    </w:lvl>
    <w:lvl w:ilvl="6" w:tplc="0409000F" w:tentative="1">
      <w:start w:val="1"/>
      <w:numFmt w:val="decimal"/>
      <w:lvlText w:val="%7."/>
      <w:lvlJc w:val="left"/>
      <w:pPr>
        <w:ind w:left="3419" w:hanging="420"/>
      </w:pPr>
    </w:lvl>
    <w:lvl w:ilvl="7" w:tplc="04090019" w:tentative="1">
      <w:start w:val="1"/>
      <w:numFmt w:val="lowerLetter"/>
      <w:lvlText w:val="%8)"/>
      <w:lvlJc w:val="left"/>
      <w:pPr>
        <w:ind w:left="3839" w:hanging="420"/>
      </w:pPr>
    </w:lvl>
    <w:lvl w:ilvl="8" w:tplc="0409001B" w:tentative="1">
      <w:start w:val="1"/>
      <w:numFmt w:val="lowerRoman"/>
      <w:lvlText w:val="%9."/>
      <w:lvlJc w:val="right"/>
      <w:pPr>
        <w:ind w:left="4259" w:hanging="420"/>
      </w:pPr>
    </w:lvl>
  </w:abstractNum>
  <w:abstractNum w:abstractNumId="6" w15:restartNumberingAfterBreak="0">
    <w:nsid w:val="41DE3290"/>
    <w:multiLevelType w:val="hybridMultilevel"/>
    <w:tmpl w:val="5F4C3C02"/>
    <w:lvl w:ilvl="0" w:tplc="A6D49526">
      <w:start w:val="1"/>
      <w:numFmt w:val="lowerLetter"/>
      <w:lvlText w:val="%1."/>
      <w:lvlJc w:val="left"/>
      <w:pPr>
        <w:ind w:left="83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9" w:hanging="420"/>
      </w:pPr>
    </w:lvl>
    <w:lvl w:ilvl="2" w:tplc="0409001B" w:tentative="1">
      <w:start w:val="1"/>
      <w:numFmt w:val="lowerRoman"/>
      <w:lvlText w:val="%3."/>
      <w:lvlJc w:val="right"/>
      <w:pPr>
        <w:ind w:left="1739" w:hanging="420"/>
      </w:pPr>
    </w:lvl>
    <w:lvl w:ilvl="3" w:tplc="0409000F" w:tentative="1">
      <w:start w:val="1"/>
      <w:numFmt w:val="decimal"/>
      <w:lvlText w:val="%4."/>
      <w:lvlJc w:val="left"/>
      <w:pPr>
        <w:ind w:left="2159" w:hanging="420"/>
      </w:pPr>
    </w:lvl>
    <w:lvl w:ilvl="4" w:tplc="04090019" w:tentative="1">
      <w:start w:val="1"/>
      <w:numFmt w:val="lowerLetter"/>
      <w:lvlText w:val="%5)"/>
      <w:lvlJc w:val="left"/>
      <w:pPr>
        <w:ind w:left="2579" w:hanging="420"/>
      </w:pPr>
    </w:lvl>
    <w:lvl w:ilvl="5" w:tplc="0409001B" w:tentative="1">
      <w:start w:val="1"/>
      <w:numFmt w:val="lowerRoman"/>
      <w:lvlText w:val="%6."/>
      <w:lvlJc w:val="right"/>
      <w:pPr>
        <w:ind w:left="2999" w:hanging="420"/>
      </w:pPr>
    </w:lvl>
    <w:lvl w:ilvl="6" w:tplc="0409000F" w:tentative="1">
      <w:start w:val="1"/>
      <w:numFmt w:val="decimal"/>
      <w:lvlText w:val="%7."/>
      <w:lvlJc w:val="left"/>
      <w:pPr>
        <w:ind w:left="3419" w:hanging="420"/>
      </w:pPr>
    </w:lvl>
    <w:lvl w:ilvl="7" w:tplc="04090019" w:tentative="1">
      <w:start w:val="1"/>
      <w:numFmt w:val="lowerLetter"/>
      <w:lvlText w:val="%8)"/>
      <w:lvlJc w:val="left"/>
      <w:pPr>
        <w:ind w:left="3839" w:hanging="420"/>
      </w:pPr>
    </w:lvl>
    <w:lvl w:ilvl="8" w:tplc="0409001B" w:tentative="1">
      <w:start w:val="1"/>
      <w:numFmt w:val="lowerRoman"/>
      <w:lvlText w:val="%9."/>
      <w:lvlJc w:val="right"/>
      <w:pPr>
        <w:ind w:left="4259" w:hanging="420"/>
      </w:pPr>
    </w:lvl>
  </w:abstractNum>
  <w:abstractNum w:abstractNumId="7" w15:restartNumberingAfterBreak="0">
    <w:nsid w:val="51BE3CD3"/>
    <w:multiLevelType w:val="hybridMultilevel"/>
    <w:tmpl w:val="0E7284DE"/>
    <w:lvl w:ilvl="0" w:tplc="A7BA1C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D276615"/>
    <w:multiLevelType w:val="hybridMultilevel"/>
    <w:tmpl w:val="A40AAFBC"/>
    <w:lvl w:ilvl="0" w:tplc="A4B2D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wMzM0NDW1NDE2NTZS0lEKTi0uzszPAykwqgUACzo6xSwAAAA="/>
    <w:docVar w:name="NE.Ref{BC18C46D-E0CC-4CDE-ADBA-FE77C96FEA1A}" w:val=" ADDIN NE.Ref.{BC18C46D-E0CC-4CDE-ADBA-FE77C96FEA1A} ADDIN NE.Ref.{BC18C46D-E0CC-4CDE-ADBA-FE77C96FEA1A}&lt;Citation&gt;&lt;Group&gt;&lt;References&gt;&lt;Item&gt;&lt;ID&gt;2999&lt;/ID&gt;&lt;UID&gt;{1673ED2E-D934-4C26-B3B1-797C3DEC08F9}&lt;/UID&gt;&lt;Title&gt;Polymerization of butadiene and copolymerization of butadiene with styrene using neodymium amide catalysts&lt;/Title&gt;&lt;Template&gt;Journal Article&lt;/Template&gt;&lt;Star&gt;0&lt;/Star&gt;&lt;Tag&gt;0&lt;/Tag&gt;&lt;Author&gt;Monteil, Vincent; Spitz, Roger; Boisson, Christophe&lt;/Author&gt;&lt;Year&gt;2004&lt;/Year&gt;&lt;Details&gt;&lt;_accessed&gt;61275525&lt;/_accessed&gt;&lt;_collection_scope&gt;EI;SCI;SCIE;&lt;/_collection_scope&gt;&lt;_created&gt;61275525&lt;/_created&gt;&lt;_db_updated&gt;CrossRef&lt;/_db_updated&gt;&lt;_doi&gt;10.1002/pi.1434&lt;/_doi&gt;&lt;_impact_factor&gt;   2.070&lt;/_impact_factor&gt;&lt;_isbn&gt;0959-8103&lt;/_isbn&gt;&lt;_issue&gt;5&lt;/_issue&gt;&lt;_journal&gt;Polymer International&lt;/_journal&gt;&lt;_modified&gt;62088226&lt;/_modified&gt;&lt;_pages&gt;576-581&lt;/_pages&gt;&lt;_tertiary_title&gt;Polym. Int.&lt;/_tertiary_title&gt;&lt;_url&gt;http://doi.wiley.com/10.1002/pi.1434_x000d__x000a_http://api.wiley.com/onlinelibrary/tdm/v1/articles/10.1002%2Fpi.1434&lt;/_url&gt;&lt;_volume&gt;53&lt;/_volume&gt;&lt;/Details&gt;&lt;Extra&gt;&lt;DBUID&gt;{3E7863B9-D3F1-44E6-B7DC-CBF3F6314860}&lt;/DBUID&gt;&lt;/Extra&gt;&lt;/Item&gt;&lt;/References&gt;&lt;/Group&gt;&lt;Group&gt;&lt;References&gt;&lt;Item&gt;&lt;ID&gt;2939&lt;/ID&gt;&lt;UID&gt;{AF5F9C12-FAEC-4BDA-9D18-B8EF26250231}&lt;/UID&gt;&lt;Title&gt;Sequence and Regularity Controlled Coordination Copolymerization of Butadiene and Styrene: Strategy and Mechanism&lt;/Title&gt;&lt;Template&gt;Journal Article&lt;/Template&gt;&lt;Star&gt;0&lt;/Star&gt;&lt;Tag&gt;0&lt;/Tag&gt;&lt;Author&gt;Lin, Fei; Wang, Meiyan; Pan, Yupeng; Tang, Tao; Cui, Dongmei; Liu, Bo&lt;/Author&gt;&lt;Year&gt;2017&lt;/Year&gt;&lt;Details&gt;&lt;_accessed&gt;62001513&lt;/_accessed&gt;&lt;_collection_scope&gt;EI;SCI;SCIE;&lt;/_collection_scope&gt;&lt;_created&gt;62001513&lt;/_created&gt;&lt;_date&gt;61600320&lt;/_date&gt;&lt;_db_updated&gt;CrossRef&lt;/_db_updated&gt;&lt;_doi&gt;10.1021/acs.macromol.6b02413&lt;/_doi&gt;&lt;_impact_factor&gt;   5.835&lt;/_impact_factor&gt;&lt;_isbn&gt;0024-9297&lt;/_isbn&gt;&lt;_issue&gt;3&lt;/_issue&gt;&lt;_journal&gt;Macromolecules&lt;/_journal&gt;&lt;_modified&gt;62001513&lt;/_modified&gt;&lt;_pages&gt;849-856&lt;/_pages&gt;&lt;_tertiary_title&gt;Macromolecules&lt;/_tertiary_title&gt;&lt;_url&gt;http://pubs.acs.org/doi/10.1021/acs.macromol.6b02413_x000d__x000a_http://pubs.acs.org/doi/pdf/10.1021/acs.macromol.6b02413&lt;/_url&gt;&lt;_volume&gt;50&lt;/_volume&gt;&lt;/Details&gt;&lt;Extra&gt;&lt;DBUID&gt;{3E7863B9-D3F1-44E6-B7DC-CBF3F6314860}&lt;/DBUID&gt;&lt;/Extra&gt;&lt;/Item&gt;&lt;/References&gt;&lt;/Group&gt;&lt;Group&gt;&lt;References&gt;&lt;Item&gt;&lt;ID&gt;2947&lt;/ID&gt;&lt;UID&gt;{783511FA-9146-4BB1-BB69-9EA7BECB848D}&lt;/UID&gt;&lt;Title&gt;Synthesis, Structure, and Properties of Alternating and Random Poly(styrene-b              -butadiene) Multiblock Copolymers&lt;/Title&gt;&lt;Template&gt;Journal Article&lt;/Template&gt;&lt;Star&gt;0&lt;/Star&gt;&lt;Tag&gt;5&lt;/Tag&gt;&lt;Author&gt;Lee, Intaek; Bates, Frank S&lt;/Author&gt;&lt;Year&gt;2013&lt;/Year&gt;&lt;Details&gt;&lt;_accessed&gt;62106830&lt;/_accessed&gt;&lt;_collection_scope&gt;EI;SCI;SCIE;&lt;/_collection_scope&gt;&lt;_created&gt;61939956&lt;/_created&gt;&lt;_date&gt;59664960&lt;/_date&gt;&lt;_db_updated&gt;CrossRef&lt;/_db_updated&gt;&lt;_doi&gt;10.1021/ma400479b&lt;/_doi&gt;&lt;_impact_factor&gt;   5.835&lt;/_impact_factor&gt;&lt;_isbn&gt;0024-9297&lt;/_isbn&gt;&lt;_issue&gt;11&lt;/_issue&gt;&lt;_journal&gt;Macromolecules&lt;/_journal&gt;&lt;_modified&gt;62036405&lt;/_modified&gt;&lt;_pages&gt;4529-4539&lt;/_pages&gt;&lt;_tertiary_title&gt;Macromolecules&lt;/_tertiary_title&gt;&lt;_url&gt;http://pubs.acs.org/doi/abs/10.1021/ma400479b_x000d__x000a_http://pubs.acs.org/doi/pdf/10.1021/ma400479b&lt;/_url&gt;&lt;_volume&gt;46&lt;/_volume&gt;&lt;/Details&gt;&lt;Extra&gt;&lt;DBUID&gt;{3E7863B9-D3F1-44E6-B7DC-CBF3F6314860}&lt;/DBUID&gt;&lt;/Extra&gt;&lt;/Item&gt;&lt;/References&gt;&lt;/Group&gt;&lt;Group&gt;&lt;References&gt;&lt;Item&gt;&lt;ID&gt;2950&lt;/ID&gt;&lt;UID&gt;{EE5A98A7-3B81-4F34-8D92-07F1B94C2669}&lt;/UID&gt;&lt;Title&gt;Preparation of polystyrene–polyolefin multiblock copolymers by sequential coordination and anionic polymerization&lt;/Title&gt;&lt;Template&gt;Journal Article&lt;/Template&gt;&lt;Star&gt;0&lt;/Star&gt;&lt;Tag&gt;0&lt;/Tag&gt;&lt;Author&gt;Kim, Dong Hyun; Park, Seung Soo; Park, Su Hyun; Jeon, Jong Yeob; Kim, Hyo Bo; Lee, Bun Yeoul&lt;/Author&gt;&lt;Year&gt;2017&lt;/Year&gt;&lt;Details&gt;&lt;_accessed&gt;61939949&lt;/_accessed&gt;&lt;_collection_scope&gt;EI;SCIE;&lt;/_collection_scope&gt;&lt;_created&gt;61939949&lt;/_created&gt;&lt;_db_updated&gt;CrossRef&lt;/_db_updated&gt;&lt;_doi&gt;10.1039/C6RA25848D&lt;/_doi&gt;&lt;_impact_factor&gt;   3.108&lt;/_impact_factor&gt;&lt;_isbn&gt;2046-2069&lt;/_isbn&gt;&lt;_issue&gt;10&lt;/_issue&gt;&lt;_journal&gt;RSC Adv.&lt;/_journal&gt;&lt;_modified&gt;62037272&lt;/_modified&gt;&lt;_pages&gt;5948-5956&lt;/_pages&gt;&lt;_tertiary_title&gt;RSC Adv.&lt;/_tertiary_title&gt;&lt;_url&gt;http://xlink.rsc.org/?DOI=C6RA25848D_x000d__x000a_http://pubs.rsc.org/en/content/articlepdf/2017/RA/C6RA25848D&lt;/_url&gt;&lt;_volume&gt;7&lt;/_volume&gt;&lt;/Details&gt;&lt;Extra&gt;&lt;DBUID&gt;{3E7863B9-D3F1-44E6-B7DC-CBF3F6314860}&lt;/DBUID&gt;&lt;/Extra&gt;&lt;/Item&gt;&lt;/References&gt;&lt;/Group&gt;&lt;Group&gt;&lt;References&gt;&lt;Item&gt;&lt;ID&gt;3014&lt;/ID&gt;&lt;UID&gt;{84E039E2-7B59-44BF-BC17-496112B51878}&lt;/UID&gt;&lt;Title&gt;Copolymerization of styrene and butadiene with Ni(acac)2-methylaluminoxane catalyst&lt;/Title&gt;&lt;Template&gt;Journal Article&lt;/Template&gt;&lt;Star&gt;0&lt;/Star&gt;&lt;Tag&gt;0&lt;/Tag&gt;&lt;Author&gt;Endo, Kiyoshi; Matsuda, Yuichi&lt;/Author&gt;&lt;Year&gt;1999&lt;/Year&gt;&lt;Details&gt;&lt;_created&gt;61711830&lt;/_created&gt;&lt;_modified&gt;62162858&lt;/_modified&gt;&lt;_db_updated&gt;Wiley&lt;/_db_updated&gt;&lt;_url&gt;http://dx.doi.org/10.1002/(SICI)1099-0518(19991015)37:20&amp;lt;3838::AID-POLA12&amp;gt;3.0.CO;2-K&lt;/_url&gt;&lt;_journal&gt;Journal of Polymer Science Part A: Polymer Chemistry&lt;/_journal&gt;&lt;_volume&gt;37&lt;/_volume&gt;&lt;_issue&gt;20&lt;/_issue&gt;&lt;_pages&gt;3838-3844&lt;/_pages&gt;&lt;_doi&gt;10.1002/(SICI)1099-0518(19991015)37:20&amp;lt;3838::AID-POLA12&amp;gt;3.0.CO;2-K&lt;/_doi&gt;&lt;_date_display&gt;1999_x000d__x000a_1999/10/15&lt;/_date_display&gt;&lt;_date&gt;52482240&lt;/_date&gt;&lt;_isbn&gt;1099-0518&lt;/_isbn&gt;&lt;_ori_publication&gt;John Wiley &amp;amp; Sons, Inc.&lt;/_ori_publication&gt;&lt;_keywords&gt;styrene; butadiene; nickel(II) acetylacetonate; methylaluminoxane; random copolymerization; cis-1,4-microstructure&lt;/_keywords&gt;&lt;_accessed&gt;62162858&lt;/_accessed&gt;&lt;/Details&gt;&lt;Extra&gt;&lt;DBUID&gt;{3E7863B9-D3F1-44E6-B7DC-CBF3F6314860}&lt;/DBUID&gt;&lt;/Extra&gt;&lt;/Item&gt;&lt;/References&gt;&lt;/Group&gt;&lt;/Citation&gt;_x000a_"/>
  </w:docVars>
  <w:rsids>
    <w:rsidRoot w:val="00DA7456"/>
    <w:rsid w:val="000011DA"/>
    <w:rsid w:val="00001D4B"/>
    <w:rsid w:val="00002AC9"/>
    <w:rsid w:val="00002DD7"/>
    <w:rsid w:val="00011FF7"/>
    <w:rsid w:val="00012967"/>
    <w:rsid w:val="000139FB"/>
    <w:rsid w:val="00014D0D"/>
    <w:rsid w:val="0002309A"/>
    <w:rsid w:val="000263F2"/>
    <w:rsid w:val="00031634"/>
    <w:rsid w:val="00031AC2"/>
    <w:rsid w:val="00037DAC"/>
    <w:rsid w:val="00040FBC"/>
    <w:rsid w:val="00045BB0"/>
    <w:rsid w:val="00046853"/>
    <w:rsid w:val="00047E87"/>
    <w:rsid w:val="00053A4B"/>
    <w:rsid w:val="0005679C"/>
    <w:rsid w:val="00061A87"/>
    <w:rsid w:val="0006504E"/>
    <w:rsid w:val="00072D3B"/>
    <w:rsid w:val="000762CF"/>
    <w:rsid w:val="00077DCD"/>
    <w:rsid w:val="0008118D"/>
    <w:rsid w:val="000832EF"/>
    <w:rsid w:val="00083A62"/>
    <w:rsid w:val="000876CC"/>
    <w:rsid w:val="00090EF9"/>
    <w:rsid w:val="000913BE"/>
    <w:rsid w:val="00092AD2"/>
    <w:rsid w:val="00094429"/>
    <w:rsid w:val="00094588"/>
    <w:rsid w:val="00094F8E"/>
    <w:rsid w:val="00097F1B"/>
    <w:rsid w:val="000A593E"/>
    <w:rsid w:val="000B09C6"/>
    <w:rsid w:val="000B129F"/>
    <w:rsid w:val="000B1423"/>
    <w:rsid w:val="000B3A9E"/>
    <w:rsid w:val="000B3CA1"/>
    <w:rsid w:val="000B5B15"/>
    <w:rsid w:val="000B627B"/>
    <w:rsid w:val="000B72B0"/>
    <w:rsid w:val="000B7626"/>
    <w:rsid w:val="000C310B"/>
    <w:rsid w:val="000C33FF"/>
    <w:rsid w:val="000C3E6A"/>
    <w:rsid w:val="000C443E"/>
    <w:rsid w:val="000D432E"/>
    <w:rsid w:val="000F35CA"/>
    <w:rsid w:val="00102FDE"/>
    <w:rsid w:val="00104C86"/>
    <w:rsid w:val="00112E6E"/>
    <w:rsid w:val="001158E2"/>
    <w:rsid w:val="00116E53"/>
    <w:rsid w:val="00116F0A"/>
    <w:rsid w:val="00117E62"/>
    <w:rsid w:val="001221BD"/>
    <w:rsid w:val="00122703"/>
    <w:rsid w:val="00125B5C"/>
    <w:rsid w:val="00130728"/>
    <w:rsid w:val="001314AF"/>
    <w:rsid w:val="00137210"/>
    <w:rsid w:val="0013735A"/>
    <w:rsid w:val="0014514D"/>
    <w:rsid w:val="00150A69"/>
    <w:rsid w:val="001524D8"/>
    <w:rsid w:val="00152C74"/>
    <w:rsid w:val="00154D19"/>
    <w:rsid w:val="00160A87"/>
    <w:rsid w:val="00161B2D"/>
    <w:rsid w:val="00164312"/>
    <w:rsid w:val="00172C99"/>
    <w:rsid w:val="001751A9"/>
    <w:rsid w:val="00181CD0"/>
    <w:rsid w:val="00187FD7"/>
    <w:rsid w:val="00190C07"/>
    <w:rsid w:val="001911A4"/>
    <w:rsid w:val="001919BB"/>
    <w:rsid w:val="001A4A00"/>
    <w:rsid w:val="001A5EBC"/>
    <w:rsid w:val="001A64C7"/>
    <w:rsid w:val="001A67F8"/>
    <w:rsid w:val="001B147B"/>
    <w:rsid w:val="001B2CA3"/>
    <w:rsid w:val="001B2F6D"/>
    <w:rsid w:val="001B3A69"/>
    <w:rsid w:val="001B4F78"/>
    <w:rsid w:val="001C449F"/>
    <w:rsid w:val="001C679A"/>
    <w:rsid w:val="001C752C"/>
    <w:rsid w:val="001D7D2C"/>
    <w:rsid w:val="001E17D6"/>
    <w:rsid w:val="001E2584"/>
    <w:rsid w:val="001E2DF1"/>
    <w:rsid w:val="001F0031"/>
    <w:rsid w:val="001F1827"/>
    <w:rsid w:val="00200FFE"/>
    <w:rsid w:val="0020323B"/>
    <w:rsid w:val="002045E9"/>
    <w:rsid w:val="00204D51"/>
    <w:rsid w:val="00205B75"/>
    <w:rsid w:val="0020614B"/>
    <w:rsid w:val="00206A7F"/>
    <w:rsid w:val="00207AD0"/>
    <w:rsid w:val="0021101E"/>
    <w:rsid w:val="00212371"/>
    <w:rsid w:val="0021336E"/>
    <w:rsid w:val="002134E2"/>
    <w:rsid w:val="002146BD"/>
    <w:rsid w:val="002218C3"/>
    <w:rsid w:val="002255C9"/>
    <w:rsid w:val="0022639C"/>
    <w:rsid w:val="00226681"/>
    <w:rsid w:val="00232A67"/>
    <w:rsid w:val="0024384B"/>
    <w:rsid w:val="00245421"/>
    <w:rsid w:val="00245908"/>
    <w:rsid w:val="00250614"/>
    <w:rsid w:val="00256243"/>
    <w:rsid w:val="002565AE"/>
    <w:rsid w:val="002570A4"/>
    <w:rsid w:val="00257768"/>
    <w:rsid w:val="00260B86"/>
    <w:rsid w:val="00260D01"/>
    <w:rsid w:val="00263E06"/>
    <w:rsid w:val="00272E54"/>
    <w:rsid w:val="00273DDD"/>
    <w:rsid w:val="00274C1E"/>
    <w:rsid w:val="00275997"/>
    <w:rsid w:val="0028071E"/>
    <w:rsid w:val="00283505"/>
    <w:rsid w:val="00283D6E"/>
    <w:rsid w:val="00285012"/>
    <w:rsid w:val="002918C5"/>
    <w:rsid w:val="00294435"/>
    <w:rsid w:val="0029646F"/>
    <w:rsid w:val="00296681"/>
    <w:rsid w:val="002A1315"/>
    <w:rsid w:val="002A1B81"/>
    <w:rsid w:val="002B0A56"/>
    <w:rsid w:val="002B1AF9"/>
    <w:rsid w:val="002B1CD1"/>
    <w:rsid w:val="002B5846"/>
    <w:rsid w:val="002D014E"/>
    <w:rsid w:val="002D1D9B"/>
    <w:rsid w:val="002D7AB9"/>
    <w:rsid w:val="002E0F88"/>
    <w:rsid w:val="002E6214"/>
    <w:rsid w:val="002E76C7"/>
    <w:rsid w:val="002F1D88"/>
    <w:rsid w:val="00301B05"/>
    <w:rsid w:val="00303BC5"/>
    <w:rsid w:val="0031002A"/>
    <w:rsid w:val="003129D2"/>
    <w:rsid w:val="0031416A"/>
    <w:rsid w:val="003151F3"/>
    <w:rsid w:val="00321575"/>
    <w:rsid w:val="00323C32"/>
    <w:rsid w:val="00324F5C"/>
    <w:rsid w:val="0032550D"/>
    <w:rsid w:val="00325DBF"/>
    <w:rsid w:val="00326628"/>
    <w:rsid w:val="00334F7B"/>
    <w:rsid w:val="00334FEA"/>
    <w:rsid w:val="003364C0"/>
    <w:rsid w:val="00336AE6"/>
    <w:rsid w:val="0033711D"/>
    <w:rsid w:val="00340418"/>
    <w:rsid w:val="003423D5"/>
    <w:rsid w:val="00344915"/>
    <w:rsid w:val="0034667A"/>
    <w:rsid w:val="00351743"/>
    <w:rsid w:val="00353278"/>
    <w:rsid w:val="003533C6"/>
    <w:rsid w:val="003545A1"/>
    <w:rsid w:val="0035626A"/>
    <w:rsid w:val="00357428"/>
    <w:rsid w:val="00362279"/>
    <w:rsid w:val="003623F5"/>
    <w:rsid w:val="00362C75"/>
    <w:rsid w:val="003726D9"/>
    <w:rsid w:val="00373B3E"/>
    <w:rsid w:val="00383B82"/>
    <w:rsid w:val="0038543B"/>
    <w:rsid w:val="00385F30"/>
    <w:rsid w:val="00386015"/>
    <w:rsid w:val="003928D4"/>
    <w:rsid w:val="00394FD8"/>
    <w:rsid w:val="00397C49"/>
    <w:rsid w:val="003A0EFD"/>
    <w:rsid w:val="003A1350"/>
    <w:rsid w:val="003A30D4"/>
    <w:rsid w:val="003A47B2"/>
    <w:rsid w:val="003A48A6"/>
    <w:rsid w:val="003A5F3A"/>
    <w:rsid w:val="003A69BF"/>
    <w:rsid w:val="003A7965"/>
    <w:rsid w:val="003A799F"/>
    <w:rsid w:val="003B1508"/>
    <w:rsid w:val="003B1EB6"/>
    <w:rsid w:val="003B249D"/>
    <w:rsid w:val="003B4429"/>
    <w:rsid w:val="003B497A"/>
    <w:rsid w:val="003C43BF"/>
    <w:rsid w:val="003C64EE"/>
    <w:rsid w:val="003C79DF"/>
    <w:rsid w:val="003D37CA"/>
    <w:rsid w:val="003D3E74"/>
    <w:rsid w:val="003D6286"/>
    <w:rsid w:val="003E0B41"/>
    <w:rsid w:val="003E0C97"/>
    <w:rsid w:val="003E4E86"/>
    <w:rsid w:val="003F2E43"/>
    <w:rsid w:val="003F54CB"/>
    <w:rsid w:val="004002ED"/>
    <w:rsid w:val="004003E7"/>
    <w:rsid w:val="00402926"/>
    <w:rsid w:val="00402A0A"/>
    <w:rsid w:val="00404A62"/>
    <w:rsid w:val="004073CE"/>
    <w:rsid w:val="00412AF3"/>
    <w:rsid w:val="00412BE5"/>
    <w:rsid w:val="0041506F"/>
    <w:rsid w:val="00416444"/>
    <w:rsid w:val="00417DDD"/>
    <w:rsid w:val="00421378"/>
    <w:rsid w:val="00423CCA"/>
    <w:rsid w:val="004251D7"/>
    <w:rsid w:val="004266D4"/>
    <w:rsid w:val="00431D43"/>
    <w:rsid w:val="00433A48"/>
    <w:rsid w:val="004375A5"/>
    <w:rsid w:val="0044290C"/>
    <w:rsid w:val="00443453"/>
    <w:rsid w:val="004438FF"/>
    <w:rsid w:val="00444363"/>
    <w:rsid w:val="004453E6"/>
    <w:rsid w:val="0045159B"/>
    <w:rsid w:val="00452F8C"/>
    <w:rsid w:val="00456E9C"/>
    <w:rsid w:val="00464018"/>
    <w:rsid w:val="00467E68"/>
    <w:rsid w:val="00474E45"/>
    <w:rsid w:val="0047663D"/>
    <w:rsid w:val="00476F47"/>
    <w:rsid w:val="00477A27"/>
    <w:rsid w:val="00477DCB"/>
    <w:rsid w:val="00484299"/>
    <w:rsid w:val="004876E6"/>
    <w:rsid w:val="00490D79"/>
    <w:rsid w:val="00494A0B"/>
    <w:rsid w:val="0049575F"/>
    <w:rsid w:val="004958C8"/>
    <w:rsid w:val="00495E34"/>
    <w:rsid w:val="004A01F1"/>
    <w:rsid w:val="004A0B27"/>
    <w:rsid w:val="004A2BBE"/>
    <w:rsid w:val="004A4D36"/>
    <w:rsid w:val="004A72EF"/>
    <w:rsid w:val="004B59F5"/>
    <w:rsid w:val="004B7FC7"/>
    <w:rsid w:val="004C1438"/>
    <w:rsid w:val="004C24FC"/>
    <w:rsid w:val="004D196D"/>
    <w:rsid w:val="004D4E5B"/>
    <w:rsid w:val="004D539B"/>
    <w:rsid w:val="004D5424"/>
    <w:rsid w:val="004D54BA"/>
    <w:rsid w:val="004E2EDA"/>
    <w:rsid w:val="004E2F60"/>
    <w:rsid w:val="004E3AD3"/>
    <w:rsid w:val="004E55BE"/>
    <w:rsid w:val="004E7B8E"/>
    <w:rsid w:val="004F7FFB"/>
    <w:rsid w:val="00505B50"/>
    <w:rsid w:val="00506182"/>
    <w:rsid w:val="00510B75"/>
    <w:rsid w:val="00510E22"/>
    <w:rsid w:val="00514007"/>
    <w:rsid w:val="00515F72"/>
    <w:rsid w:val="00516039"/>
    <w:rsid w:val="005232FC"/>
    <w:rsid w:val="005235D7"/>
    <w:rsid w:val="0052446A"/>
    <w:rsid w:val="00526615"/>
    <w:rsid w:val="005275E7"/>
    <w:rsid w:val="00534772"/>
    <w:rsid w:val="00535DED"/>
    <w:rsid w:val="00537493"/>
    <w:rsid w:val="00537A27"/>
    <w:rsid w:val="005414C5"/>
    <w:rsid w:val="0054504F"/>
    <w:rsid w:val="005471AF"/>
    <w:rsid w:val="005531D3"/>
    <w:rsid w:val="005552EF"/>
    <w:rsid w:val="00557C57"/>
    <w:rsid w:val="005659EE"/>
    <w:rsid w:val="00566B17"/>
    <w:rsid w:val="005719EF"/>
    <w:rsid w:val="0057243B"/>
    <w:rsid w:val="00572647"/>
    <w:rsid w:val="005729C2"/>
    <w:rsid w:val="00575BEC"/>
    <w:rsid w:val="00582E08"/>
    <w:rsid w:val="005848C4"/>
    <w:rsid w:val="00593637"/>
    <w:rsid w:val="00595872"/>
    <w:rsid w:val="005A0194"/>
    <w:rsid w:val="005A019D"/>
    <w:rsid w:val="005A2D19"/>
    <w:rsid w:val="005A322B"/>
    <w:rsid w:val="005A4E33"/>
    <w:rsid w:val="005A52FD"/>
    <w:rsid w:val="005A5C3E"/>
    <w:rsid w:val="005C055B"/>
    <w:rsid w:val="005C0C2E"/>
    <w:rsid w:val="005C17B0"/>
    <w:rsid w:val="005C31C3"/>
    <w:rsid w:val="005C49EA"/>
    <w:rsid w:val="005C5104"/>
    <w:rsid w:val="005C6989"/>
    <w:rsid w:val="005D1C4F"/>
    <w:rsid w:val="005D364E"/>
    <w:rsid w:val="005D37B2"/>
    <w:rsid w:val="005E0205"/>
    <w:rsid w:val="005E21C5"/>
    <w:rsid w:val="005F2E8D"/>
    <w:rsid w:val="005F3F0F"/>
    <w:rsid w:val="00601D24"/>
    <w:rsid w:val="00611F34"/>
    <w:rsid w:val="00615FBA"/>
    <w:rsid w:val="006230EF"/>
    <w:rsid w:val="00626B2A"/>
    <w:rsid w:val="00630838"/>
    <w:rsid w:val="006310E4"/>
    <w:rsid w:val="00635B8D"/>
    <w:rsid w:val="00642282"/>
    <w:rsid w:val="00646153"/>
    <w:rsid w:val="00650314"/>
    <w:rsid w:val="00652790"/>
    <w:rsid w:val="0066138C"/>
    <w:rsid w:val="006630B7"/>
    <w:rsid w:val="00664371"/>
    <w:rsid w:val="00665F44"/>
    <w:rsid w:val="00666D10"/>
    <w:rsid w:val="00667504"/>
    <w:rsid w:val="0067096B"/>
    <w:rsid w:val="00673260"/>
    <w:rsid w:val="00675693"/>
    <w:rsid w:val="006803D2"/>
    <w:rsid w:val="006809CA"/>
    <w:rsid w:val="006818FB"/>
    <w:rsid w:val="0068788B"/>
    <w:rsid w:val="00690FE9"/>
    <w:rsid w:val="006A0AA6"/>
    <w:rsid w:val="006A1683"/>
    <w:rsid w:val="006A5340"/>
    <w:rsid w:val="006A6A0B"/>
    <w:rsid w:val="006B17A7"/>
    <w:rsid w:val="006B1DB4"/>
    <w:rsid w:val="006B1DD3"/>
    <w:rsid w:val="006B20D9"/>
    <w:rsid w:val="006B5E06"/>
    <w:rsid w:val="006B6BEF"/>
    <w:rsid w:val="006C19E1"/>
    <w:rsid w:val="006C3C8C"/>
    <w:rsid w:val="006C6076"/>
    <w:rsid w:val="006D235B"/>
    <w:rsid w:val="006D426D"/>
    <w:rsid w:val="006D4428"/>
    <w:rsid w:val="006D5D72"/>
    <w:rsid w:val="006D6D18"/>
    <w:rsid w:val="006E21CD"/>
    <w:rsid w:val="006E2FBE"/>
    <w:rsid w:val="006E48C5"/>
    <w:rsid w:val="006E6021"/>
    <w:rsid w:val="006E62AE"/>
    <w:rsid w:val="006E7D3F"/>
    <w:rsid w:val="006F0BE1"/>
    <w:rsid w:val="006F34DA"/>
    <w:rsid w:val="006F716A"/>
    <w:rsid w:val="00700C32"/>
    <w:rsid w:val="007042B6"/>
    <w:rsid w:val="00704DCB"/>
    <w:rsid w:val="00705534"/>
    <w:rsid w:val="007057BA"/>
    <w:rsid w:val="00707E19"/>
    <w:rsid w:val="00711950"/>
    <w:rsid w:val="007126F0"/>
    <w:rsid w:val="0071512B"/>
    <w:rsid w:val="00715AC4"/>
    <w:rsid w:val="00721CA4"/>
    <w:rsid w:val="00722D8C"/>
    <w:rsid w:val="00723A48"/>
    <w:rsid w:val="00724520"/>
    <w:rsid w:val="00727B86"/>
    <w:rsid w:val="00733F5A"/>
    <w:rsid w:val="00740A10"/>
    <w:rsid w:val="00743A5C"/>
    <w:rsid w:val="00745F20"/>
    <w:rsid w:val="007512F3"/>
    <w:rsid w:val="0075343C"/>
    <w:rsid w:val="00760D0F"/>
    <w:rsid w:val="0076158D"/>
    <w:rsid w:val="00762D12"/>
    <w:rsid w:val="00767C14"/>
    <w:rsid w:val="0078574F"/>
    <w:rsid w:val="00787692"/>
    <w:rsid w:val="00791C40"/>
    <w:rsid w:val="00792133"/>
    <w:rsid w:val="00796037"/>
    <w:rsid w:val="007A1104"/>
    <w:rsid w:val="007A289C"/>
    <w:rsid w:val="007A4A8C"/>
    <w:rsid w:val="007A736E"/>
    <w:rsid w:val="007B00ED"/>
    <w:rsid w:val="007B3CD4"/>
    <w:rsid w:val="007B50DA"/>
    <w:rsid w:val="007B77EB"/>
    <w:rsid w:val="007C2969"/>
    <w:rsid w:val="007C2CD6"/>
    <w:rsid w:val="007C3B0A"/>
    <w:rsid w:val="007D09FE"/>
    <w:rsid w:val="007D108C"/>
    <w:rsid w:val="007D13B3"/>
    <w:rsid w:val="007D4707"/>
    <w:rsid w:val="007E2DC8"/>
    <w:rsid w:val="007E3C0B"/>
    <w:rsid w:val="007E52FE"/>
    <w:rsid w:val="007E5AB2"/>
    <w:rsid w:val="007F1346"/>
    <w:rsid w:val="007F3114"/>
    <w:rsid w:val="007F3C5F"/>
    <w:rsid w:val="007F43CD"/>
    <w:rsid w:val="00801A82"/>
    <w:rsid w:val="0080445E"/>
    <w:rsid w:val="008070DE"/>
    <w:rsid w:val="008116AD"/>
    <w:rsid w:val="008128E9"/>
    <w:rsid w:val="00813E4A"/>
    <w:rsid w:val="00813F71"/>
    <w:rsid w:val="008147A5"/>
    <w:rsid w:val="00815206"/>
    <w:rsid w:val="00820CFB"/>
    <w:rsid w:val="00821045"/>
    <w:rsid w:val="0082206C"/>
    <w:rsid w:val="0082470F"/>
    <w:rsid w:val="008268D2"/>
    <w:rsid w:val="00826B3A"/>
    <w:rsid w:val="008276DA"/>
    <w:rsid w:val="00830E40"/>
    <w:rsid w:val="00832526"/>
    <w:rsid w:val="00835C75"/>
    <w:rsid w:val="008433B8"/>
    <w:rsid w:val="00843F33"/>
    <w:rsid w:val="00845087"/>
    <w:rsid w:val="008450ED"/>
    <w:rsid w:val="00846758"/>
    <w:rsid w:val="00847DA6"/>
    <w:rsid w:val="0085079F"/>
    <w:rsid w:val="008546A8"/>
    <w:rsid w:val="00854F5D"/>
    <w:rsid w:val="00855B96"/>
    <w:rsid w:val="0085796E"/>
    <w:rsid w:val="008609E0"/>
    <w:rsid w:val="00861C24"/>
    <w:rsid w:val="00865A58"/>
    <w:rsid w:val="00865D54"/>
    <w:rsid w:val="0086748A"/>
    <w:rsid w:val="00871F69"/>
    <w:rsid w:val="008733FF"/>
    <w:rsid w:val="0087344A"/>
    <w:rsid w:val="008814F6"/>
    <w:rsid w:val="008817AB"/>
    <w:rsid w:val="00884E03"/>
    <w:rsid w:val="00885CCE"/>
    <w:rsid w:val="008A05A4"/>
    <w:rsid w:val="008A48F2"/>
    <w:rsid w:val="008B06C1"/>
    <w:rsid w:val="008B4F9E"/>
    <w:rsid w:val="008B696B"/>
    <w:rsid w:val="008B7013"/>
    <w:rsid w:val="008B7B02"/>
    <w:rsid w:val="008B7DE5"/>
    <w:rsid w:val="008C2258"/>
    <w:rsid w:val="008C488A"/>
    <w:rsid w:val="008C4991"/>
    <w:rsid w:val="008D00BC"/>
    <w:rsid w:val="008D0D8F"/>
    <w:rsid w:val="008D485D"/>
    <w:rsid w:val="008D7163"/>
    <w:rsid w:val="008E0DE7"/>
    <w:rsid w:val="008E2931"/>
    <w:rsid w:val="008E2950"/>
    <w:rsid w:val="008E657F"/>
    <w:rsid w:val="008E7CF1"/>
    <w:rsid w:val="008E7DA4"/>
    <w:rsid w:val="008F1758"/>
    <w:rsid w:val="008F376A"/>
    <w:rsid w:val="008F7935"/>
    <w:rsid w:val="00902446"/>
    <w:rsid w:val="00910A18"/>
    <w:rsid w:val="009129A6"/>
    <w:rsid w:val="009166EF"/>
    <w:rsid w:val="00917DFA"/>
    <w:rsid w:val="009209E3"/>
    <w:rsid w:val="00920E7F"/>
    <w:rsid w:val="0092554A"/>
    <w:rsid w:val="009256C8"/>
    <w:rsid w:val="00926C03"/>
    <w:rsid w:val="0093429F"/>
    <w:rsid w:val="0093474C"/>
    <w:rsid w:val="00935BB2"/>
    <w:rsid w:val="00935D0F"/>
    <w:rsid w:val="00940199"/>
    <w:rsid w:val="0094363A"/>
    <w:rsid w:val="00947EA2"/>
    <w:rsid w:val="00950475"/>
    <w:rsid w:val="00950BF9"/>
    <w:rsid w:val="00950C51"/>
    <w:rsid w:val="00955007"/>
    <w:rsid w:val="00963242"/>
    <w:rsid w:val="00966E67"/>
    <w:rsid w:val="00967C7D"/>
    <w:rsid w:val="00970A8B"/>
    <w:rsid w:val="00971155"/>
    <w:rsid w:val="009750EC"/>
    <w:rsid w:val="009844D4"/>
    <w:rsid w:val="00984C8C"/>
    <w:rsid w:val="00984E5B"/>
    <w:rsid w:val="00987EF5"/>
    <w:rsid w:val="00991B09"/>
    <w:rsid w:val="00992E78"/>
    <w:rsid w:val="00993F84"/>
    <w:rsid w:val="00996CD2"/>
    <w:rsid w:val="009A0739"/>
    <w:rsid w:val="009A2616"/>
    <w:rsid w:val="009A41DE"/>
    <w:rsid w:val="009B5552"/>
    <w:rsid w:val="009B72AD"/>
    <w:rsid w:val="009B7DF3"/>
    <w:rsid w:val="009C0BA8"/>
    <w:rsid w:val="009C589E"/>
    <w:rsid w:val="009C5DF7"/>
    <w:rsid w:val="009C626B"/>
    <w:rsid w:val="009C662B"/>
    <w:rsid w:val="009C75CF"/>
    <w:rsid w:val="009E2AD1"/>
    <w:rsid w:val="009E3D4F"/>
    <w:rsid w:val="009E7622"/>
    <w:rsid w:val="009F16B9"/>
    <w:rsid w:val="009F2CB2"/>
    <w:rsid w:val="009F4B99"/>
    <w:rsid w:val="009F5A95"/>
    <w:rsid w:val="00A01276"/>
    <w:rsid w:val="00A02CDF"/>
    <w:rsid w:val="00A02ED7"/>
    <w:rsid w:val="00A0309B"/>
    <w:rsid w:val="00A05119"/>
    <w:rsid w:val="00A173BC"/>
    <w:rsid w:val="00A204E7"/>
    <w:rsid w:val="00A215C0"/>
    <w:rsid w:val="00A21E67"/>
    <w:rsid w:val="00A222FB"/>
    <w:rsid w:val="00A306D9"/>
    <w:rsid w:val="00A3121F"/>
    <w:rsid w:val="00A31FB2"/>
    <w:rsid w:val="00A37791"/>
    <w:rsid w:val="00A41770"/>
    <w:rsid w:val="00A418AF"/>
    <w:rsid w:val="00A45414"/>
    <w:rsid w:val="00A5062B"/>
    <w:rsid w:val="00A75BB3"/>
    <w:rsid w:val="00A766D8"/>
    <w:rsid w:val="00A76709"/>
    <w:rsid w:val="00A81262"/>
    <w:rsid w:val="00A87FAA"/>
    <w:rsid w:val="00A90BE7"/>
    <w:rsid w:val="00A90E4A"/>
    <w:rsid w:val="00A91053"/>
    <w:rsid w:val="00A919A4"/>
    <w:rsid w:val="00A9233C"/>
    <w:rsid w:val="00A94EFE"/>
    <w:rsid w:val="00AA5237"/>
    <w:rsid w:val="00AA589F"/>
    <w:rsid w:val="00AA732F"/>
    <w:rsid w:val="00AB1049"/>
    <w:rsid w:val="00AB2773"/>
    <w:rsid w:val="00AB3EA3"/>
    <w:rsid w:val="00AB3EF1"/>
    <w:rsid w:val="00AB405D"/>
    <w:rsid w:val="00AB56FA"/>
    <w:rsid w:val="00AC05E7"/>
    <w:rsid w:val="00AC1F79"/>
    <w:rsid w:val="00AC4A51"/>
    <w:rsid w:val="00AC614A"/>
    <w:rsid w:val="00AC7B90"/>
    <w:rsid w:val="00AD1AFA"/>
    <w:rsid w:val="00AD2ADF"/>
    <w:rsid w:val="00AD63AC"/>
    <w:rsid w:val="00AD7443"/>
    <w:rsid w:val="00AE1067"/>
    <w:rsid w:val="00AE37B0"/>
    <w:rsid w:val="00AE5742"/>
    <w:rsid w:val="00AF1332"/>
    <w:rsid w:val="00AF7453"/>
    <w:rsid w:val="00B005A6"/>
    <w:rsid w:val="00B01FD8"/>
    <w:rsid w:val="00B02357"/>
    <w:rsid w:val="00B0279D"/>
    <w:rsid w:val="00B0405A"/>
    <w:rsid w:val="00B100DA"/>
    <w:rsid w:val="00B1011D"/>
    <w:rsid w:val="00B12905"/>
    <w:rsid w:val="00B12F79"/>
    <w:rsid w:val="00B152C3"/>
    <w:rsid w:val="00B16602"/>
    <w:rsid w:val="00B20E25"/>
    <w:rsid w:val="00B25171"/>
    <w:rsid w:val="00B252FC"/>
    <w:rsid w:val="00B25D85"/>
    <w:rsid w:val="00B2607A"/>
    <w:rsid w:val="00B33AD8"/>
    <w:rsid w:val="00B36A7B"/>
    <w:rsid w:val="00B41C7A"/>
    <w:rsid w:val="00B5399E"/>
    <w:rsid w:val="00B53F99"/>
    <w:rsid w:val="00B5516A"/>
    <w:rsid w:val="00B558C3"/>
    <w:rsid w:val="00B77CA8"/>
    <w:rsid w:val="00B83A89"/>
    <w:rsid w:val="00B8625D"/>
    <w:rsid w:val="00B87590"/>
    <w:rsid w:val="00B924D0"/>
    <w:rsid w:val="00B97F76"/>
    <w:rsid w:val="00BA1770"/>
    <w:rsid w:val="00BA3516"/>
    <w:rsid w:val="00BB4149"/>
    <w:rsid w:val="00BB49A2"/>
    <w:rsid w:val="00BC2228"/>
    <w:rsid w:val="00BD26D0"/>
    <w:rsid w:val="00BD355F"/>
    <w:rsid w:val="00BD36CC"/>
    <w:rsid w:val="00BE1031"/>
    <w:rsid w:val="00BE326A"/>
    <w:rsid w:val="00BF065C"/>
    <w:rsid w:val="00BF16D5"/>
    <w:rsid w:val="00BF44A8"/>
    <w:rsid w:val="00BF7DF9"/>
    <w:rsid w:val="00C04397"/>
    <w:rsid w:val="00C13916"/>
    <w:rsid w:val="00C14B0F"/>
    <w:rsid w:val="00C17E7B"/>
    <w:rsid w:val="00C201C9"/>
    <w:rsid w:val="00C20356"/>
    <w:rsid w:val="00C210C2"/>
    <w:rsid w:val="00C2172F"/>
    <w:rsid w:val="00C227FB"/>
    <w:rsid w:val="00C22C99"/>
    <w:rsid w:val="00C2491A"/>
    <w:rsid w:val="00C37E20"/>
    <w:rsid w:val="00C432BA"/>
    <w:rsid w:val="00C43866"/>
    <w:rsid w:val="00C44758"/>
    <w:rsid w:val="00C44DF8"/>
    <w:rsid w:val="00C4695D"/>
    <w:rsid w:val="00C50A6D"/>
    <w:rsid w:val="00C50C8D"/>
    <w:rsid w:val="00C5205A"/>
    <w:rsid w:val="00C522D2"/>
    <w:rsid w:val="00C542A6"/>
    <w:rsid w:val="00C56852"/>
    <w:rsid w:val="00C56C4A"/>
    <w:rsid w:val="00C6005E"/>
    <w:rsid w:val="00C6142A"/>
    <w:rsid w:val="00C625FA"/>
    <w:rsid w:val="00C71687"/>
    <w:rsid w:val="00C753BC"/>
    <w:rsid w:val="00C80FC4"/>
    <w:rsid w:val="00C81388"/>
    <w:rsid w:val="00C863D8"/>
    <w:rsid w:val="00C9263A"/>
    <w:rsid w:val="00C978D1"/>
    <w:rsid w:val="00C97F8A"/>
    <w:rsid w:val="00CA0223"/>
    <w:rsid w:val="00CA2415"/>
    <w:rsid w:val="00CA2523"/>
    <w:rsid w:val="00CA50A4"/>
    <w:rsid w:val="00CA78B3"/>
    <w:rsid w:val="00CB1286"/>
    <w:rsid w:val="00CB6E64"/>
    <w:rsid w:val="00CC25F2"/>
    <w:rsid w:val="00CC5608"/>
    <w:rsid w:val="00CC7CE8"/>
    <w:rsid w:val="00CD0A1E"/>
    <w:rsid w:val="00CD1D2D"/>
    <w:rsid w:val="00CD2CA8"/>
    <w:rsid w:val="00CD582F"/>
    <w:rsid w:val="00CD6522"/>
    <w:rsid w:val="00CE031F"/>
    <w:rsid w:val="00CE202C"/>
    <w:rsid w:val="00CE3A11"/>
    <w:rsid w:val="00CE3ECE"/>
    <w:rsid w:val="00CE7FC1"/>
    <w:rsid w:val="00CF52BB"/>
    <w:rsid w:val="00CF53C0"/>
    <w:rsid w:val="00CF6943"/>
    <w:rsid w:val="00CF6981"/>
    <w:rsid w:val="00CF6D7A"/>
    <w:rsid w:val="00D032FD"/>
    <w:rsid w:val="00D0431E"/>
    <w:rsid w:val="00D057B2"/>
    <w:rsid w:val="00D06F9E"/>
    <w:rsid w:val="00D07904"/>
    <w:rsid w:val="00D12E1F"/>
    <w:rsid w:val="00D17ACE"/>
    <w:rsid w:val="00D201F1"/>
    <w:rsid w:val="00D22320"/>
    <w:rsid w:val="00D27114"/>
    <w:rsid w:val="00D30651"/>
    <w:rsid w:val="00D3264D"/>
    <w:rsid w:val="00D3314C"/>
    <w:rsid w:val="00D33F53"/>
    <w:rsid w:val="00D35160"/>
    <w:rsid w:val="00D4024B"/>
    <w:rsid w:val="00D41D14"/>
    <w:rsid w:val="00D445E4"/>
    <w:rsid w:val="00D465BB"/>
    <w:rsid w:val="00D46A3A"/>
    <w:rsid w:val="00D52A80"/>
    <w:rsid w:val="00D54743"/>
    <w:rsid w:val="00D57D77"/>
    <w:rsid w:val="00D65165"/>
    <w:rsid w:val="00D7221B"/>
    <w:rsid w:val="00D7427E"/>
    <w:rsid w:val="00D75B58"/>
    <w:rsid w:val="00D819BE"/>
    <w:rsid w:val="00D845BA"/>
    <w:rsid w:val="00D84633"/>
    <w:rsid w:val="00D8630C"/>
    <w:rsid w:val="00D92546"/>
    <w:rsid w:val="00D92DEA"/>
    <w:rsid w:val="00D9672F"/>
    <w:rsid w:val="00D97E0D"/>
    <w:rsid w:val="00DA7456"/>
    <w:rsid w:val="00DB107D"/>
    <w:rsid w:val="00DB4495"/>
    <w:rsid w:val="00DB66CB"/>
    <w:rsid w:val="00DC51A6"/>
    <w:rsid w:val="00DC71EE"/>
    <w:rsid w:val="00DD1531"/>
    <w:rsid w:val="00DE20B3"/>
    <w:rsid w:val="00DE5F21"/>
    <w:rsid w:val="00DE77E6"/>
    <w:rsid w:val="00DF07E9"/>
    <w:rsid w:val="00DF7769"/>
    <w:rsid w:val="00E014D8"/>
    <w:rsid w:val="00E056CC"/>
    <w:rsid w:val="00E1044A"/>
    <w:rsid w:val="00E10B74"/>
    <w:rsid w:val="00E12A5D"/>
    <w:rsid w:val="00E143E3"/>
    <w:rsid w:val="00E15180"/>
    <w:rsid w:val="00E15B99"/>
    <w:rsid w:val="00E17E8F"/>
    <w:rsid w:val="00E237BF"/>
    <w:rsid w:val="00E23E25"/>
    <w:rsid w:val="00E25DD5"/>
    <w:rsid w:val="00E31E42"/>
    <w:rsid w:val="00E356D0"/>
    <w:rsid w:val="00E36D12"/>
    <w:rsid w:val="00E42A72"/>
    <w:rsid w:val="00E45D15"/>
    <w:rsid w:val="00E47CA4"/>
    <w:rsid w:val="00E509AD"/>
    <w:rsid w:val="00E51025"/>
    <w:rsid w:val="00E6092D"/>
    <w:rsid w:val="00E617C3"/>
    <w:rsid w:val="00E63E6D"/>
    <w:rsid w:val="00E6744D"/>
    <w:rsid w:val="00E67538"/>
    <w:rsid w:val="00E73DF4"/>
    <w:rsid w:val="00E8054A"/>
    <w:rsid w:val="00E81D05"/>
    <w:rsid w:val="00E902A0"/>
    <w:rsid w:val="00E9284A"/>
    <w:rsid w:val="00E9391A"/>
    <w:rsid w:val="00E95FFF"/>
    <w:rsid w:val="00E979DD"/>
    <w:rsid w:val="00EA04CC"/>
    <w:rsid w:val="00EA1953"/>
    <w:rsid w:val="00EA31B2"/>
    <w:rsid w:val="00EA3FCE"/>
    <w:rsid w:val="00EA5A74"/>
    <w:rsid w:val="00EA70C8"/>
    <w:rsid w:val="00EA7255"/>
    <w:rsid w:val="00EB06CF"/>
    <w:rsid w:val="00EB1D00"/>
    <w:rsid w:val="00EB1D97"/>
    <w:rsid w:val="00EB2678"/>
    <w:rsid w:val="00EB3B18"/>
    <w:rsid w:val="00EB4A58"/>
    <w:rsid w:val="00EB6016"/>
    <w:rsid w:val="00EC276B"/>
    <w:rsid w:val="00EC2857"/>
    <w:rsid w:val="00EC69E7"/>
    <w:rsid w:val="00EE3524"/>
    <w:rsid w:val="00EE3DF0"/>
    <w:rsid w:val="00EE4B35"/>
    <w:rsid w:val="00EE79C0"/>
    <w:rsid w:val="00EF09DF"/>
    <w:rsid w:val="00EF0A05"/>
    <w:rsid w:val="00EF33EB"/>
    <w:rsid w:val="00EF52F9"/>
    <w:rsid w:val="00EF784F"/>
    <w:rsid w:val="00F025F6"/>
    <w:rsid w:val="00F033B1"/>
    <w:rsid w:val="00F07446"/>
    <w:rsid w:val="00F0753C"/>
    <w:rsid w:val="00F1487C"/>
    <w:rsid w:val="00F151F9"/>
    <w:rsid w:val="00F207E1"/>
    <w:rsid w:val="00F27B01"/>
    <w:rsid w:val="00F3160C"/>
    <w:rsid w:val="00F333B6"/>
    <w:rsid w:val="00F35A22"/>
    <w:rsid w:val="00F41125"/>
    <w:rsid w:val="00F44CE7"/>
    <w:rsid w:val="00F45A09"/>
    <w:rsid w:val="00F45BEE"/>
    <w:rsid w:val="00F5098E"/>
    <w:rsid w:val="00F52F86"/>
    <w:rsid w:val="00F54789"/>
    <w:rsid w:val="00F54EEE"/>
    <w:rsid w:val="00F60D48"/>
    <w:rsid w:val="00F62041"/>
    <w:rsid w:val="00F63055"/>
    <w:rsid w:val="00F6353D"/>
    <w:rsid w:val="00F66A95"/>
    <w:rsid w:val="00F67822"/>
    <w:rsid w:val="00F67AFC"/>
    <w:rsid w:val="00F70B5A"/>
    <w:rsid w:val="00F737C0"/>
    <w:rsid w:val="00F739CD"/>
    <w:rsid w:val="00F74098"/>
    <w:rsid w:val="00F75E6E"/>
    <w:rsid w:val="00F80FF5"/>
    <w:rsid w:val="00F8515C"/>
    <w:rsid w:val="00F86723"/>
    <w:rsid w:val="00F87290"/>
    <w:rsid w:val="00F90A38"/>
    <w:rsid w:val="00F9167C"/>
    <w:rsid w:val="00FB17B7"/>
    <w:rsid w:val="00FB1F1C"/>
    <w:rsid w:val="00FB2367"/>
    <w:rsid w:val="00FB400C"/>
    <w:rsid w:val="00FB4848"/>
    <w:rsid w:val="00FC2165"/>
    <w:rsid w:val="00FC3A1A"/>
    <w:rsid w:val="00FC4767"/>
    <w:rsid w:val="00FD60B9"/>
    <w:rsid w:val="00FD6441"/>
    <w:rsid w:val="00FD64FE"/>
    <w:rsid w:val="00FE0997"/>
    <w:rsid w:val="00FE0A8E"/>
    <w:rsid w:val="00FE1DF0"/>
    <w:rsid w:val="00FE400F"/>
    <w:rsid w:val="00FE52CF"/>
    <w:rsid w:val="00FE6640"/>
    <w:rsid w:val="00FE7261"/>
    <w:rsid w:val="00FE7BA7"/>
    <w:rsid w:val="00FE7F51"/>
    <w:rsid w:val="00FF05F4"/>
    <w:rsid w:val="00FF2D24"/>
    <w:rsid w:val="00FF62A5"/>
    <w:rsid w:val="00FF68AC"/>
    <w:rsid w:val="00FF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C9736"/>
  <w15:docId w15:val="{0F87322E-F86F-4451-806C-625A1B23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6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0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05A4"/>
    <w:rPr>
      <w:sz w:val="18"/>
      <w:szCs w:val="18"/>
    </w:rPr>
  </w:style>
  <w:style w:type="paragraph" w:styleId="a7">
    <w:name w:val="List Paragraph"/>
    <w:basedOn w:val="a"/>
    <w:uiPriority w:val="99"/>
    <w:qFormat/>
    <w:rsid w:val="008A05A4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8A05A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A05A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45F2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45F2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45F20"/>
  </w:style>
  <w:style w:type="paragraph" w:styleId="ad">
    <w:name w:val="annotation subject"/>
    <w:basedOn w:val="ab"/>
    <w:next w:val="ab"/>
    <w:link w:val="ae"/>
    <w:uiPriority w:val="99"/>
    <w:semiHidden/>
    <w:unhideWhenUsed/>
    <w:rsid w:val="00745F2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45F20"/>
    <w:rPr>
      <w:b/>
      <w:bCs/>
    </w:rPr>
  </w:style>
  <w:style w:type="character" w:customStyle="1" w:styleId="fontstyle01">
    <w:name w:val="fontstyle01"/>
    <w:basedOn w:val="a0"/>
    <w:rsid w:val="00515F72"/>
    <w:rPr>
      <w:rFonts w:ascii="AdvTTR" w:hAnsi="AdvTT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515F72"/>
    <w:rPr>
      <w:rFonts w:ascii="AdvTTI" w:hAnsi="AdvTT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515F72"/>
    <w:rPr>
      <w:rFonts w:ascii="AdvP4C4E59" w:hAnsi="AdvP4C4E59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515F72"/>
    <w:rPr>
      <w:rFonts w:ascii="AdvGRTU" w:hAnsi="AdvGRTU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2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2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5F4BCF-0F29-4E37-B1FE-753C13B7B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</dc:creator>
  <cp:lastModifiedBy>liu</cp:lastModifiedBy>
  <cp:revision>2</cp:revision>
  <cp:lastPrinted>2019-03-21T05:07:00Z</cp:lastPrinted>
  <dcterms:created xsi:type="dcterms:W3CDTF">2019-03-26T05:21:00Z</dcterms:created>
  <dcterms:modified xsi:type="dcterms:W3CDTF">2019-03-26T05:21:00Z</dcterms:modified>
</cp:coreProperties>
</file>